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Normal"/>
        <w:spacing w:lineRule="auto" w:line="480"/>
        <w:rPr>
          <w:rFonts w:ascii="Times New Roman" w:hAnsi="Times New Roman" w:cs="Times New Roman"/>
          <w:b/>
          <w:b/>
          <w:sz w:val="24"/>
          <w:szCs w:val="28"/>
        </w:rPr>
      </w:pPr>
      <w:r>
        <w:rPr>
          <w:rFonts w:cs="Times New Roman" w:ascii="Times New Roman" w:hAnsi="Times New Roman"/>
          <w:b/>
          <w:sz w:val="24"/>
          <w:szCs w:val="28"/>
        </w:rPr>
      </w:r>
    </w:p>
    <w:p>
      <w:pPr>
        <w:pStyle w:val="Normal"/>
        <w:spacing w:lineRule="auto" w:line="480"/>
        <w:rPr/>
      </w:pPr>
      <w:r>
        <w:rPr>
          <w:rFonts w:cs="Times New Roman" w:ascii="Times New Roman" w:hAnsi="Times New Roman"/>
          <w:sz w:val="24"/>
        </w:rPr>
        <w:tab/>
        <w:t xml:space="preserve">Fossils attributable </w:t>
      </w:r>
      <w:r>
        <w:rPr>
          <w:rFonts w:cs="Times New Roman" w:ascii="Times New Roman" w:hAnsi="Times New Roman"/>
          <w:i/>
          <w:sz w:val="24"/>
        </w:rPr>
        <w:t>Paranthropus boisei</w:t>
      </w:r>
      <w:r>
        <w:rPr>
          <w:rFonts w:cs="Times New Roman" w:ascii="Times New Roman" w:hAnsi="Times New Roman"/>
          <w:sz w:val="24"/>
        </w:rPr>
        <w:t xml:space="preserve"> are known from Bed I to close to the top of Bed II of Olduvai Gorge, Tanzania, the Humba Formation at Peninj (Natron), Tanzania, the Chemoigut Formation at Chesowanja, Kenya, the Upper Burgi, KBS, Okote and lower Chari Members of the Koobi Fora Formation, Kenya, the Kaitio Member of the Nachukui Formation, Kenya, Members G through K (and possibly L) of the Shungura Formation, Ethiopia, and at Konso, Ethiopia </w:t>
      </w:r>
      <w:r>
        <w:fldChar w:fldCharType="begin"/>
      </w:r>
      <w:r>
        <w:rPr>
          <w:sz w:val="24"/>
          <w:rFonts w:cs="Arial" w:ascii="Arial" w:hAnsi="Arial"/>
        </w:rPr>
        <w:instrText xml:space="preserve"> ADDIN REFMGR.CITE &lt;Refman&gt;&lt;Cite&gt;&lt;Author&gt;Suwa&lt;/Author&gt;&lt;Year&gt;1988&lt;/Year&gt;&lt;RecNum&gt;5475&lt;/RecNum&gt;&lt;IDText&gt;Evolution of the &amp;quot;robust&amp;quot; australopithecines in the Omo succession: Evidence from mandibular premolar morphology&lt;/IDText&gt;&lt;MDL Ref_Type="Book Chapter"&gt;&lt;Ref_Type&gt;Book Chapter&lt;/Ref_Type&gt;&lt;Ref_ID&gt;5475&lt;/Ref_ID&gt;&lt;Title_Primary&gt;Evolution of the &amp;quot;robust&amp;quot; australopithecines in the Omo succession: Evidence from mandibular premolar morphology&lt;/Title_Primary&gt;&lt;Authors_Primary&gt;Suwa,G.&lt;/Authors_Primary&gt;&lt;Date_Primary&gt;1988&lt;/Date_Primary&gt;&lt;Keywords&gt;AFRICA&lt;/Keywords&gt;&lt;Keywords&gt;AUSTRALOPITHECUS&lt;/Keywords&gt;&lt;Keywords&gt;AUSTRALOPITHECUS-BOISEI&lt;/Keywords&gt;&lt;Keywords&gt;AUSTRALOPITHECUS BOISEI&lt;/Keywords&gt;&lt;Keywords&gt;BOISEI&lt;/Keywords&gt;&lt;Keywords&gt;EASTERN&lt;/Keywords&gt;&lt;Keywords&gt;HABITAT&lt;/Keywords&gt;&lt;Keywords&gt;paleoecology&lt;/Keywords&gt;&lt;Keywords&gt;PREFERENCE&lt;/Keywords&gt;&lt;Keywords&gt;EVOLUTIONARY&lt;/Keywords&gt;&lt;Keywords&gt;EVOLUTIONARY HISTORY&lt;/Keywords&gt;&lt;Keywords&gt;HISTORY&lt;/Keywords&gt;&lt;Keywords&gt;AUSTRALOPITHECINES&lt;/Keywords&gt;&lt;Keywords&gt;AUSTRALOPITHECINE&lt;/Keywords&gt;&lt;Keywords&gt;EVOLUTION&lt;/Keywords&gt;&lt;Keywords&gt;Omo&lt;/Keywords&gt;&lt;Keywords&gt;SUCCESSION&lt;/Keywords&gt;&lt;Keywords&gt;PREMOLAR&lt;/Keywords&gt;&lt;Keywords&gt;MORPHOLOGY&lt;/Keywords&gt;&lt;Reprint&gt;Not in File&lt;/Reprint&gt;&lt;Title_Secondary&gt;Evolutionary History of the &amp;apos;Robust&amp;apos; australopithecines&lt;/Title_Secondary&gt;&lt;Authors_Secondary&gt;Grine,F.E.&lt;/Authors_Secondary&gt;&lt;Pub_Place&gt;New York&lt;/Pub_Place&gt;&lt;Publisher&gt;Aldine de Gruyter&lt;/Publisher&gt;&lt;Title_Series&gt;199&lt;/Title_Series&gt;&lt;Authors_Series&gt;222&lt;/Authors_Series&gt;&lt;ZZ_WorkformID&gt;3&lt;/ZZ_WorkformID&gt;&lt;/MDL&gt;&lt;/Cite&gt;&lt;Cite&gt;&lt;Author&gt;Suwa&lt;/Author&gt;&lt;Year&gt;1996&lt;/Year&gt;&lt;RecNum&gt;603&lt;/RecNum&gt;&lt;IDText&gt;Mandibular postcanine dentition from the Shungura Formation, Ethiopia: Crown morphology, taxonomic allocations, and Plio-Pleistocene hominid evolution&lt;/IDText&gt;&lt;MDL Ref_Type="Journal"&gt;&lt;Ref_Type&gt;Journal&lt;/Ref_Type&gt;&lt;Ref_ID&gt;603&lt;/Ref_ID&gt;&lt;Title_Primary&gt;Mandibular postcanine dentition from the Shungura Formation, Ethiopia: Crown morphology, taxonomic allocations, and Plio-Pleistocene hominid evolution&lt;/Title_Primary&gt;&lt;Authors_Primary&gt;Suwa,G.&lt;/Authors_Primary&gt;&lt;Authors_Primary&gt;White,T.D.&lt;/Authors_Primary&gt;&lt;Authors_Primary&gt;Howell,F.C.&lt;/Authors_Primary&gt;&lt;Date_Primary&gt;1996/10&lt;/Date_Primary&gt;&lt;Keywords&gt;AFARENSIS&lt;/Keywords&gt;&lt;Keywords&gt;AFRICA&lt;/Keywords&gt;&lt;Keywords&gt;African&lt;/Keywords&gt;&lt;Keywords&gt;AFRICANUS&lt;/Keywords&gt;&lt;Keywords&gt;AUSTRALOPITHECUS&lt;/Keywords&gt;&lt;Keywords&gt;AUSTRALOPITHECUS-BOISEI&lt;/Keywords&gt;&lt;Keywords&gt;BEARING&lt;/Keywords&gt;&lt;Keywords&gt;BOISEI&lt;/Keywords&gt;&lt;Keywords&gt;CROWN&lt;/Keywords&gt;&lt;Keywords&gt;cusp area&lt;/Keywords&gt;&lt;Keywords&gt;dental morphology&lt;/Keywords&gt;&lt;Keywords&gt;dentition&lt;/Keywords&gt;&lt;Keywords&gt;DENTITIONS&lt;/Keywords&gt;&lt;Keywords&gt;EARLIEST HOMO&lt;/Keywords&gt;&lt;Keywords&gt;EARLY HOMINID&lt;/Keywords&gt;&lt;Keywords&gt;EAST&lt;/Keywords&gt;&lt;Keywords&gt;EMERGENCE&lt;/Keywords&gt;&lt;Keywords&gt;ENAMEL THICKNESS&lt;/Keywords&gt;&lt;Keywords&gt;ETHIOPIA&lt;/Keywords&gt;&lt;Keywords&gt;EVOLUTION&lt;/Keywords&gt;&lt;Keywords&gt;FOSSIL HOMINIDS&lt;/Keywords&gt;&lt;Keywords&gt;GENUS HOMO&lt;/Keywords&gt;&lt;Keywords&gt;HOMINID&lt;/Keywords&gt;&lt;Keywords&gt;HOMINID EVOLUTION&lt;/Keywords&gt;&lt;Keywords&gt;Homo&lt;/Keywords&gt;&lt;Keywords&gt;KENYA&lt;/Keywords&gt;&lt;Keywords&gt;LAKE TURKANA&lt;/Keywords&gt;&lt;Keywords&gt;LOWER OMO BASIN&lt;/Keywords&gt;&lt;Keywords&gt;MALAWI RIFT&lt;/Keywords&gt;&lt;Keywords&gt;MOLAR&lt;/Keywords&gt;&lt;Keywords&gt;molars&lt;/Keywords&gt;&lt;Keywords&gt;MORPHOLOGY&lt;/Keywords&gt;&lt;Keywords&gt;Omo&lt;/Keywords&gt;&lt;Keywords&gt;phylogeny&lt;/Keywords&gt;&lt;Keywords&gt;PLIO-PLEISTOCENE HOMINID&lt;/Keywords&gt;&lt;Keywords&gt;PLIOPLEISTOCENE HOMINID&lt;/Keywords&gt;&lt;Keywords&gt;postcanine dentition&lt;/Keywords&gt;&lt;Keywords&gt;REMAINS&lt;/Keywords&gt;&lt;Keywords&gt;review&lt;/Keywords&gt;&lt;Keywords&gt;ROBUST AUSTRALOPITHECINES&lt;/Keywords&gt;&lt;Keywords&gt;SHAPE&lt;/Keywords&gt;&lt;Keywords&gt;SIZE&lt;/Keywords&gt;&lt;Keywords&gt;SPECIMENS&lt;/Keywords&gt;&lt;Keywords&gt;TEETH&lt;/Keywords&gt;&lt;Keywords&gt;VARIABLES&lt;/Keywords&gt;&lt;Reprint&gt;Not in File&lt;/Reprint&gt;&lt;Start_Page&gt;247&lt;/Start_Page&gt;&lt;End_Page&gt;282&lt;/End_Page&gt;&lt;Periodical&gt;Am.J.Phys.Anthrop.&lt;/Periodical&gt;&lt;Volume&gt;101&lt;/Volume&gt;&lt;Issue&gt;2&lt;/Issue&gt;&lt;Address&gt;UNIV CALIF BERKELEY,MUSEUM VERTEBRATE ZOOL,HUMAN EVOLUT STUDIES LAB,BERKELEY,CA 94720&lt;/Address&gt;&lt;Web_URL&gt;ISI:A1996VK60000009&lt;/Web_URL&gt;&lt;ZZ_JournalFull&gt;&lt;f name="System"&gt;American Journal of Physical Anthropology&lt;/f&gt;&lt;/ZZ_JournalFull&gt;&lt;ZZ_JournalStdAbbrev&gt;&lt;f name="System"&gt;Am.J.Phys.Anthrop.&lt;/f&gt;&lt;/ZZ_JournalStdAbbrev&gt;&lt;ZZ_WorkformID&gt;1&lt;/ZZ_WorkformID&gt;&lt;/MDL&gt;&lt;/Cite&gt;&lt;Cite ExcludeAuth="1"&gt;&lt;Author&gt;Suwa&lt;/Author&gt;&lt;Year&gt;1997&lt;/Year&gt;&lt;RecNum&gt;601&lt;/RecNum&gt;&lt;IDText&gt;The first skull of Australopithecus boisei&lt;/IDText&gt;&lt;MDL Ref_Type="Journal"&gt;&lt;Ref_Type&gt;Journal&lt;/Ref_Type&gt;&lt;Ref_ID&gt;601&lt;/Ref_ID&gt;&lt;Title_Primary&gt;The first skull of&lt;i&gt; Australopithecus boisei&lt;/i&gt;&lt;/Title_Primary&gt;&lt;Authors_Primary&gt;Suwa,G.&lt;/Authors_Primary&gt;&lt;Authors_Primary&gt;Asfaw,B.&lt;/Authors_Primary&gt;&lt;Authors_Primary&gt;Beyene,Y.&lt;/Authors_Primary&gt;&lt;Authors_Primary&gt;White,T.D.&lt;/Authors_Primary&gt;&lt;Authors_Primary&gt;Katoh,S.&lt;/Authors_Primary&gt;&lt;Authors_Primary&gt;Nagaoka,S.&lt;/Authors_Primary&gt;&lt;Authors_Primary&gt;Nakaya,H.&lt;/Authors_Primary&gt;&lt;Authors_Primary&gt;Uzawa,K.&lt;/Authors_Primary&gt;&lt;Authors_Primary&gt;Renne,P.&lt;/Authors_Primary&gt;&lt;Authors_Primary&gt;WoldeGabriel,G.&lt;/Authors_Primary&gt;&lt;Date_Primary&gt;1997/10/2&lt;/Date_Primary&gt;&lt;Keywords&gt;AUSTRALOPITHECUS&lt;/Keywords&gt;&lt;Keywords&gt;AUSTRALOPITHECUS-BOISEI&lt;/Keywords&gt;&lt;Keywords&gt;BOISEI&lt;/Keywords&gt;&lt;Keywords&gt;EARLY HOMINID&lt;/Keywords&gt;&lt;Keywords&gt;EARLY HOMINIDS&lt;/Keywords&gt;&lt;Keywords&gt;EAST&lt;/Keywords&gt;&lt;Keywords&gt;ENVIRONMENT&lt;/Keywords&gt;&lt;Keywords&gt;ERECTUS&lt;/Keywords&gt;&lt;Keywords&gt;ETHIOPIA&lt;/Keywords&gt;&lt;Keywords&gt;EVOLUTION&lt;/Keywords&gt;&lt;Keywords&gt;FOSSIL&lt;/Keywords&gt;&lt;Keywords&gt;HABITAT&lt;/Keywords&gt;&lt;Keywords&gt;HOMINID&lt;/Keywords&gt;&lt;Keywords&gt;HOMINIDS&lt;/Keywords&gt;&lt;Keywords&gt;Homo&lt;/Keywords&gt;&lt;Keywords&gt;Homo erectus&lt;/Keywords&gt;&lt;Keywords&gt;HOMO-ERECTUS&lt;/Keywords&gt;&lt;Keywords&gt;KENYA&lt;/Keywords&gt;&lt;Keywords&gt;KONSO&lt;/Keywords&gt;&lt;Keywords&gt;LAKE TURKANA&lt;/Keywords&gt;&lt;Keywords&gt;mandible&lt;/Keywords&gt;&lt;Keywords&gt;MORPHOLOGY&lt;/Keywords&gt;&lt;Keywords&gt;Olduvai Gorge&lt;/Keywords&gt;&lt;Keywords&gt;OLDUVAI-GORGE&lt;/Keywords&gt;&lt;Keywords&gt;RANGE&lt;/Keywords&gt;&lt;Keywords&gt;REGION&lt;/Keywords&gt;&lt;Keywords&gt;RIFT&lt;/Keywords&gt;&lt;Keywords&gt;SKULL&lt;/Keywords&gt;&lt;Keywords&gt;SPECIMENS&lt;/Keywords&gt;&lt;Keywords&gt;TURKANA&lt;/Keywords&gt;&lt;Keywords&gt;VALLEY&lt;/Keywords&gt;&lt;Keywords&gt;variation&lt;/Keywords&gt;&lt;Keywords&gt;WEST&lt;/Keywords&gt;&lt;Reprint&gt;Not in File&lt;/Reprint&gt;&lt;Start_Page&gt;489&lt;/Start_Page&gt;&lt;End_Page&gt;492&lt;/End_Page&gt;&lt;Periodical&gt;Nature&lt;/Periodical&gt;&lt;Volume&gt;389&lt;/Volume&gt;&lt;Issue&gt;6650&lt;/Issue&gt;&lt;Address&gt;RIFT VALLEY RES SERV,ADDIS ABABA,ETHIOPIA&amp;#xA;MINIST INFORMAT &amp;amp; CULTURE,DEPT ARCHAEOL &amp;amp; ANTHROPOL,CRCCH,ADDIS ABABA,ETHIOPIA&amp;#xA;UNIV CALIF BERKELEY,HUMAN EVOLUT STUDIES LAB,BERKELEY,CA 94720&amp;#xA;HYOGO MUSEUM HIMAN &amp;amp; NAT ACTIV,DIV EARTH SCI,SANDA,HYOGO 66913,JAPAN&amp;#xA;NAGASAKI UNIV,DEPT GEOG,NAGASAKI 852,JAPAN&amp;#xA;KAGAWA UNIV,DEPT EARTH SCI,TAKAMATSU,KAGAWA 852,JAPAN&amp;#xA;BERKELEY GEOCHRONOL CTR,BERKELEY,CA 94709&amp;#xA;LOS ALAMOS NATL LAB,EES1 D462,LOS ALAMOS,NM 87545&lt;/Address&gt;&lt;Web_URL&gt;ISI:A1997XY90900054&lt;/Web_URL&gt;&lt;ZZ_JournalFull&gt;&lt;f name="System"&gt;Nature&lt;/f&gt;&lt;/ZZ_JournalFull&gt;&lt;ZZ_WorkformID&gt;1&lt;/ZZ_WorkformID&gt;&lt;/MDL&gt;&lt;/Cite&gt;&lt;/Refman&gt;</w:instrText>
      </w:r>
      <w:r>
        <w:rPr>
          <w:rFonts w:cs="Arial" w:ascii="Arial" w:hAnsi="Arial"/>
          <w:sz w:val="24"/>
        </w:rPr>
      </w:r>
      <w:r>
        <w:rPr>
          <w:sz w:val="24"/>
          <w:rFonts w:cs="Times New Roman" w:ascii="Times New Roman" w:hAnsi="Times New Roman"/>
        </w:rPr>
        <w:fldChar w:fldCharType="separate"/>
      </w:r>
      <w:r>
        <w:rPr>
          <w:rFonts w:cs="Times New Roman" w:ascii="Times New Roman" w:hAnsi="Times New Roman"/>
          <w:sz w:val="24"/>
        </w:rPr>
      </w:r>
      <w:r>
        <w:rPr>
          <w:rFonts w:cs="Arial" w:ascii="Arial" w:hAnsi="Arial"/>
          <w:sz w:val="24"/>
        </w:rPr>
        <w:t>[</w:t>
      </w:r>
      <w:r>
        <w:rPr>
          <w:rFonts w:cs="Times New Roman" w:ascii="Times New Roman" w:hAnsi="Times New Roman"/>
          <w:sz w:val="24"/>
        </w:rPr>
        <w:t>1</w:t>
      </w:r>
      <w:r>
        <w:rPr>
          <w:rFonts w:cs="Arial" w:ascii="Arial" w:hAnsi="Arial"/>
          <w:sz w:val="24"/>
        </w:rPr>
        <w:t>–3]</w:t>
      </w:r>
      <w:r>
        <w:rPr>
          <w:rFonts w:cs="Arial" w:ascii="Arial" w:hAnsi="Arial"/>
          <w:sz w:val="24"/>
        </w:rPr>
      </w:r>
      <w:r>
        <w:rPr>
          <w:sz w:val="24"/>
          <w:rFonts w:cs="Arial" w:ascii="Arial" w:hAnsi="Arial"/>
        </w:rPr>
        <w:fldChar w:fldCharType="end"/>
      </w:r>
      <w:r>
        <w:rPr>
          <w:rFonts w:cs="Times New Roman" w:ascii="Times New Roman" w:hAnsi="Times New Roman"/>
          <w:sz w:val="24"/>
        </w:rPr>
        <w:t xml:space="preserve">. Thus, this species is recognized to extend from about 2.3 Myr to approximately 1.4 to 1.2 Myr.  </w:t>
      </w:r>
    </w:p>
    <w:p>
      <w:pPr>
        <w:pStyle w:val="Normal"/>
        <w:spacing w:lineRule="auto" w:line="480"/>
        <w:rPr/>
      </w:pPr>
      <w:r>
        <w:rPr>
          <w:rFonts w:cs="Times New Roman" w:ascii="Times New Roman" w:hAnsi="Times New Roman"/>
          <w:sz w:val="24"/>
        </w:rPr>
        <w:tab/>
        <w:t xml:space="preserve">The seven specimens attributable to </w:t>
      </w:r>
      <w:r>
        <w:rPr>
          <w:rFonts w:cs="Times New Roman" w:ascii="Times New Roman" w:hAnsi="Times New Roman"/>
          <w:i/>
          <w:sz w:val="24"/>
        </w:rPr>
        <w:t>P. boisei</w:t>
      </w:r>
      <w:r>
        <w:rPr>
          <w:rFonts w:cs="Times New Roman" w:ascii="Times New Roman" w:hAnsi="Times New Roman"/>
          <w:sz w:val="24"/>
        </w:rPr>
        <w:t xml:space="preserve"> for which we were able to observe microwear (Table 4) span most of the known geochronological range of that species, with Omo 7A-125 dating to between 2.27 - 2.19 Myr and the Chesowanja hemi-cranium (KNM-CH 1) dating to greater than some 1.4 Myr.</w:t>
      </w:r>
    </w:p>
    <w:p>
      <w:pPr>
        <w:pStyle w:val="Normal"/>
        <w:tabs>
          <w:tab w:val="clear" w:pos="720"/>
          <w:tab w:val="left" w:pos="-3240" w:leader="none"/>
        </w:tabs>
        <w:spacing w:lineRule="auto" w:line="480"/>
        <w:rPr/>
      </w:pPr>
      <w:r>
        <w:rPr>
          <w:rFonts w:cs="Times New Roman" w:ascii="Times New Roman" w:hAnsi="Times New Roman"/>
          <w:sz w:val="24"/>
        </w:rPr>
        <w:tab/>
        <w:t xml:space="preserve">The paleoenvironmental reconstructions that have been proffered for localities and sites from which </w:t>
      </w:r>
      <w:r>
        <w:rPr>
          <w:rFonts w:cs="Times New Roman" w:ascii="Times New Roman" w:hAnsi="Times New Roman"/>
          <w:i/>
          <w:sz w:val="24"/>
        </w:rPr>
        <w:t>Paranthropus boisei</w:t>
      </w:r>
      <w:r>
        <w:rPr>
          <w:rFonts w:cs="Times New Roman" w:ascii="Times New Roman" w:hAnsi="Times New Roman"/>
          <w:sz w:val="24"/>
        </w:rPr>
        <w:t xml:space="preserve"> fossils are known range from extensive, dry grasslands to wet, closed habitats with woodlands and perhaps forests. Thus, Shipman and Harris </w:t>
      </w:r>
      <w:r>
        <w:fldChar w:fldCharType="begin"/>
      </w:r>
      <w:r>
        <w:rPr>
          <w:sz w:val="24"/>
          <w:rFonts w:cs="Arial" w:ascii="Arial" w:hAnsi="Arial"/>
        </w:rPr>
        <w:instrText xml:space="preserve"> ADDIN REFMGR.CITE &lt;Refman&gt;&lt;Cite&gt;&lt;Author&gt;Shipman&lt;/Author&gt;&lt;Year&gt;1988&lt;/Year&gt;&lt;RecNum&gt;5474&lt;/RecNum&gt;&lt;IDText&gt;Habitat preference and paleoecology of Australopithecus boisei in eastern Africa&lt;/IDText&gt;&lt;MDL Ref_Type="Book Chapter"&gt;&lt;Ref_Type&gt;Book Chapter&lt;/Ref_Type&gt;&lt;Ref_ID&gt;5474&lt;/Ref_ID&gt;&lt;Title_Primary&gt;Habitat preference and paleoecology of A&lt;i&gt;ustralopithecus boisei&lt;/i&gt; in eastern Africa&lt;/Title_Primary&gt;&lt;Authors_Primary&gt;Shipman,P.&lt;/Authors_Primary&gt;&lt;Authors_Primary&gt;Harris,J.M.&lt;/Authors_Primary&gt;&lt;Date_Primary&gt;1988&lt;/Date_Primary&gt;&lt;Keywords&gt;AFRICA&lt;/Keywords&gt;&lt;Keywords&gt;AUSTRALOPITHECUS&lt;/Keywords&gt;&lt;Keywords&gt;AUSTRALOPITHECUS-BOISEI&lt;/Keywords&gt;&lt;Keywords&gt;AUSTRALOPITHECUS BOISEI&lt;/Keywords&gt;&lt;Keywords&gt;BOISEI&lt;/Keywords&gt;&lt;Keywords&gt;EASTERN&lt;/Keywords&gt;&lt;Keywords&gt;HABITAT&lt;/Keywords&gt;&lt;Keywords&gt;paleoecology&lt;/Keywords&gt;&lt;Keywords&gt;PREFERENCE&lt;/Keywords&gt;&lt;Keywords&gt;EVOLUTIONARY&lt;/Keywords&gt;&lt;Keywords&gt;EVOLUTIONARY HISTORY&lt;/Keywords&gt;&lt;Keywords&gt;HISTORY&lt;/Keywords&gt;&lt;Keywords&gt;AUSTRALOPITHECINES&lt;/Keywords&gt;&lt;Keywords&gt;AUSTRALOPITHECINE&lt;/Keywords&gt;&lt;Reprint&gt;Not in File&lt;/Reprint&gt;&lt;Start_Page&gt;343&lt;/Start_Page&gt;&lt;End_Page&gt;381&lt;/End_Page&gt;&lt;Title_Secondary&gt;Evolutionary History of the &amp;apos;Robust&amp;apos; australopithecines&lt;/Title_Secondary&gt;&lt;Authors_Secondary&gt;Grine,F.E.&lt;/Authors_Secondary&gt;&lt;Pub_Place&gt;New York&lt;/Pub_Place&gt;&lt;Publisher&gt;Aldine de Gruyter&lt;/Publisher&gt;&lt;ZZ_WorkformID&gt;3&lt;/ZZ_WorkformID&gt;&lt;/MDL&gt;&lt;/Cite&gt;&lt;/Refman&gt;</w:instrText>
      </w:r>
      <w:r>
        <w:rPr>
          <w:rFonts w:cs="Arial" w:ascii="Arial" w:hAnsi="Arial"/>
          <w:sz w:val="24"/>
        </w:rPr>
      </w:r>
      <w:r>
        <w:rPr>
          <w:sz w:val="24"/>
          <w:rFonts w:cs="Times New Roman" w:ascii="Times New Roman" w:hAnsi="Times New Roman"/>
        </w:rPr>
        <w:fldChar w:fldCharType="separate"/>
      </w:r>
      <w:r>
        <w:rPr>
          <w:rFonts w:cs="Times New Roman" w:ascii="Times New Roman" w:hAnsi="Times New Roman"/>
          <w:sz w:val="24"/>
        </w:rPr>
      </w:r>
      <w:r>
        <w:rPr>
          <w:rFonts w:cs="Arial" w:ascii="Arial" w:hAnsi="Arial"/>
          <w:sz w:val="24"/>
        </w:rPr>
        <w:t>[4]</w:t>
      </w:r>
      <w:r>
        <w:rPr>
          <w:rFonts w:cs="Arial" w:ascii="Arial" w:hAnsi="Arial"/>
          <w:sz w:val="24"/>
        </w:rPr>
      </w:r>
      <w:r>
        <w:rPr>
          <w:sz w:val="24"/>
          <w:rFonts w:cs="Arial" w:ascii="Arial" w:hAnsi="Arial"/>
        </w:rPr>
        <w:fldChar w:fldCharType="end"/>
      </w:r>
      <w:r>
        <w:rPr>
          <w:rFonts w:cs="Times New Roman" w:ascii="Times New Roman" w:hAnsi="Times New Roman"/>
          <w:sz w:val="24"/>
        </w:rPr>
        <w:t xml:space="preserve"> concluded from an analysis of the large-mammal faunas at Olduvai Gorge, Koobi Fora, West Turkana, and the Shungura Formation that </w:t>
      </w:r>
      <w:r>
        <w:rPr>
          <w:rFonts w:cs="Times New Roman" w:ascii="Times New Roman" w:hAnsi="Times New Roman"/>
          <w:i/>
          <w:sz w:val="24"/>
        </w:rPr>
        <w:t xml:space="preserve">P. boisei </w:t>
      </w:r>
      <w:r>
        <w:rPr>
          <w:rFonts w:cs="Times New Roman" w:ascii="Times New Roman" w:hAnsi="Times New Roman"/>
          <w:sz w:val="24"/>
        </w:rPr>
        <w:t xml:space="preserve">“probably preferred closed over open habitats and favored wetter rather than drier closed habitats.” Reed’s </w:t>
      </w:r>
      <w:r>
        <w:fldChar w:fldCharType="begin"/>
      </w:r>
      <w:r>
        <w:rPr>
          <w:sz w:val="24"/>
          <w:rFonts w:cs="Arial" w:ascii="Arial" w:hAnsi="Arial"/>
        </w:rPr>
        <w:instrText xml:space="preserve"> ADDIN REFMGR.CITE &lt;Refman&gt;&lt;Cite&gt;&lt;Author&gt;Reed&lt;/Author&gt;&lt;Year&gt;1997&lt;/Year&gt;&lt;RecNum&gt;5476&lt;/RecNum&gt;&lt;IDText&gt;Early hominid evolution and ecological change through the African Plio-Pleistocene&lt;/IDText&gt;&lt;MDL Ref_Type="Journal"&gt;&lt;Ref_Type&gt;Journal&lt;/Ref_Type&gt;&lt;Ref_ID&gt;5476&lt;/Ref_ID&gt;&lt;Title_Primary&gt;Early hominid evolution and ecological change through the African Plio-Pleistocene&lt;/Title_Primary&gt;&lt;Authors_Primary&gt;Reed,K.E.&lt;/Authors_Primary&gt;&lt;Date_Primary&gt;1997&lt;/Date_Primary&gt;&lt;Keywords&gt;African&lt;/Keywords&gt;&lt;Keywords&gt;EARLY HOMINID&lt;/Keywords&gt;&lt;Keywords&gt;EVOLUTION&lt;/Keywords&gt;&lt;Keywords&gt;HOMINID&lt;/Keywords&gt;&lt;Keywords&gt;HOMINID EVOLUTION&lt;/Keywords&gt;&lt;Keywords&gt;PLIO-PLEISTOCENE&lt;/Keywords&gt;&lt;Keywords&gt;PLIOPLEISTOCENE&lt;/Keywords&gt;&lt;Reprint&gt;Not in File&lt;/Reprint&gt;&lt;Start_Page&gt;289&lt;/Start_Page&gt;&lt;End_Page&gt;322&lt;/End_Page&gt;&lt;Periodical&gt;J.Hum.Evol.&lt;/Periodical&gt;&lt;Volume&gt;32&lt;/Volume&gt;&lt;ZZ_JournalFull&gt;&lt;f name="System"&gt;Journal of Human Evolution&lt;/f&gt;&lt;/ZZ_JournalFull&gt;&lt;ZZ_JournalStdAbbrev&gt;&lt;f name="System"&gt;J.Hum.Evol.&lt;/f&gt;&lt;/ZZ_JournalStdAbbrev&gt;&lt;ZZ_WorkformID&gt;1&lt;/ZZ_WorkformID&gt;&lt;/MDL&gt;&lt;/Cite&gt;&lt;/Refman&gt;</w:instrText>
      </w:r>
      <w:r>
        <w:rPr>
          <w:rFonts w:cs="Arial" w:ascii="Arial" w:hAnsi="Arial"/>
          <w:sz w:val="24"/>
        </w:rPr>
      </w:r>
      <w:r>
        <w:rPr>
          <w:sz w:val="24"/>
          <w:rFonts w:cs="Times New Roman" w:ascii="Times New Roman" w:hAnsi="Times New Roman"/>
        </w:rPr>
        <w:fldChar w:fldCharType="separate"/>
      </w:r>
      <w:r>
        <w:rPr>
          <w:rFonts w:cs="Times New Roman" w:ascii="Times New Roman" w:hAnsi="Times New Roman"/>
          <w:sz w:val="24"/>
        </w:rPr>
      </w:r>
      <w:r>
        <w:rPr>
          <w:rFonts w:cs="Arial" w:ascii="Arial" w:hAnsi="Arial"/>
          <w:sz w:val="24"/>
        </w:rPr>
        <w:t>[5]</w:t>
      </w:r>
      <w:r>
        <w:rPr>
          <w:rFonts w:cs="Arial" w:ascii="Arial" w:hAnsi="Arial"/>
          <w:sz w:val="24"/>
        </w:rPr>
      </w:r>
      <w:r>
        <w:rPr>
          <w:sz w:val="24"/>
          <w:rFonts w:cs="Arial" w:ascii="Arial" w:hAnsi="Arial"/>
        </w:rPr>
        <w:fldChar w:fldCharType="end"/>
      </w:r>
      <w:r>
        <w:rPr>
          <w:rFonts w:cs="Times New Roman" w:ascii="Times New Roman" w:hAnsi="Times New Roman"/>
          <w:sz w:val="24"/>
        </w:rPr>
        <w:t xml:space="preserve"> study of the ecomorphology of associated bovids led her to conclude that at Koobi Fora, </w:t>
      </w:r>
      <w:r>
        <w:rPr>
          <w:rFonts w:cs="Times New Roman" w:ascii="Times New Roman" w:hAnsi="Times New Roman"/>
          <w:i/>
          <w:sz w:val="24"/>
        </w:rPr>
        <w:t>P. boisei</w:t>
      </w:r>
      <w:r>
        <w:rPr>
          <w:rFonts w:cs="Times New Roman" w:ascii="Times New Roman" w:hAnsi="Times New Roman"/>
          <w:sz w:val="24"/>
        </w:rPr>
        <w:t xml:space="preserve"> was found in more open habitats, and with the presence of edaphic grasslands.</w:t>
      </w:r>
    </w:p>
    <w:p>
      <w:pPr>
        <w:pStyle w:val="Normal"/>
        <w:tabs>
          <w:tab w:val="clear" w:pos="720"/>
          <w:tab w:val="left" w:pos="-3240" w:leader="none"/>
        </w:tabs>
        <w:spacing w:lineRule="auto" w:line="480"/>
        <w:rPr/>
      </w:pPr>
      <w:r>
        <w:rPr>
          <w:rFonts w:cs="Times New Roman" w:ascii="Times New Roman" w:hAnsi="Times New Roman"/>
          <w:sz w:val="24"/>
        </w:rPr>
        <w:tab/>
        <w:t xml:space="preserve">In particular, studies of pollen, micromammals and large mammal remains from Member G of the Shungura Formation suggest varied pictures, ranging from closed, wet habitats </w:t>
      </w:r>
      <w:r>
        <w:fldChar w:fldCharType="begin"/>
      </w:r>
      <w:r>
        <w:rPr>
          <w:sz w:val="24"/>
          <w:rFonts w:cs="Arial" w:ascii="Arial" w:hAnsi="Arial"/>
        </w:rPr>
        <w:instrText xml:space="preserve"> ADDIN REFMGR.CITE &lt;Refman&gt;&lt;Cite&gt;&lt;Author&gt;Shipman&lt;/Author&gt;&lt;Year&gt;1988&lt;/Year&gt;&lt;RecNum&gt;5474&lt;/RecNum&gt;&lt;IDText&gt;Habitat preference and paleoecology of Australopithecus boisei in eastern Africa&lt;/IDText&gt;&lt;MDL Ref_Type="Book Chapter"&gt;&lt;Ref_Type&gt;Book Chapter&lt;/Ref_Type&gt;&lt;Ref_ID&gt;5474&lt;/Ref_ID&gt;&lt;Title_Primary&gt;Habitat preference and paleoecology of A&lt;i&gt;ustralopithecus boisei&lt;/i&gt; in eastern Africa&lt;/Title_Primary&gt;&lt;Authors_Primary&gt;Shipman,P.&lt;/Authors_Primary&gt;&lt;Authors_Primary&gt;Harris,J.M.&lt;/Authors_Primary&gt;&lt;Date_Primary&gt;1988&lt;/Date_Primary&gt;&lt;Keywords&gt;AFRICA&lt;/Keywords&gt;&lt;Keywords&gt;AUSTRALOPITHECUS&lt;/Keywords&gt;&lt;Keywords&gt;AUSTRALOPITHECUS-BOISEI&lt;/Keywords&gt;&lt;Keywords&gt;AUSTRALOPITHECUS BOISEI&lt;/Keywords&gt;&lt;Keywords&gt;BOISEI&lt;/Keywords&gt;&lt;Keywords&gt;EASTERN&lt;/Keywords&gt;&lt;Keywords&gt;HABITAT&lt;/Keywords&gt;&lt;Keywords&gt;paleoecology&lt;/Keywords&gt;&lt;Keywords&gt;PREFERENCE&lt;/Keywords&gt;&lt;Keywords&gt;EVOLUTIONARY&lt;/Keywords&gt;&lt;Keywords&gt;EVOLUTIONARY HISTORY&lt;/Keywords&gt;&lt;Keywords&gt;HISTORY&lt;/Keywords&gt;&lt;Keywords&gt;AUSTRALOPITHECINES&lt;/Keywords&gt;&lt;Keywords&gt;AUSTRALOPITHECINE&lt;/Keywords&gt;&lt;Reprint&gt;Not in File&lt;/Reprint&gt;&lt;Start_Page&gt;343&lt;/Start_Page&gt;&lt;End_Page&gt;381&lt;/End_Page&gt;&lt;Title_Secondary&gt;Evolutionary History of the &amp;apos;Robust&amp;apos; australopithecines&lt;/Title_Secondary&gt;&lt;Authors_Secondary&gt;Grine,F.E.&lt;/Authors_Secondary&gt;&lt;Pub_Place&gt;New York&lt;/Pub_Place&gt;&lt;Publisher&gt;Aldine de Gruyter&lt;/Publisher&gt;&lt;ZZ_WorkformID&gt;3&lt;/ZZ_WorkformID&gt;&lt;/MDL&gt;&lt;/Cite&gt;&lt;/Refman&gt;</w:instrText>
      </w:r>
      <w:r>
        <w:rPr>
          <w:rFonts w:cs="Arial" w:ascii="Arial" w:hAnsi="Arial"/>
          <w:sz w:val="24"/>
        </w:rPr>
      </w:r>
      <w:r>
        <w:rPr>
          <w:sz w:val="24"/>
          <w:rFonts w:cs="Times New Roman" w:ascii="Times New Roman" w:hAnsi="Times New Roman"/>
        </w:rPr>
        <w:fldChar w:fldCharType="separate"/>
      </w:r>
      <w:r>
        <w:rPr>
          <w:rFonts w:cs="Times New Roman" w:ascii="Times New Roman" w:hAnsi="Times New Roman"/>
          <w:sz w:val="24"/>
        </w:rPr>
      </w:r>
      <w:r>
        <w:rPr>
          <w:rFonts w:cs="Arial" w:ascii="Arial" w:hAnsi="Arial"/>
          <w:sz w:val="24"/>
        </w:rPr>
        <w:t>[4]</w:t>
      </w:r>
      <w:r>
        <w:rPr>
          <w:rFonts w:cs="Arial" w:ascii="Arial" w:hAnsi="Arial"/>
          <w:sz w:val="24"/>
        </w:rPr>
      </w:r>
      <w:r>
        <w:rPr>
          <w:sz w:val="24"/>
          <w:rFonts w:cs="Arial" w:ascii="Arial" w:hAnsi="Arial"/>
        </w:rPr>
        <w:fldChar w:fldCharType="end"/>
      </w:r>
      <w:r>
        <w:rPr>
          <w:rFonts w:cs="Times New Roman" w:ascii="Times New Roman" w:hAnsi="Times New Roman"/>
          <w:sz w:val="24"/>
        </w:rPr>
        <w:t xml:space="preserve"> to open woodlands and edaphic grasslands </w:t>
      </w:r>
      <w:r>
        <w:fldChar w:fldCharType="begin"/>
      </w:r>
      <w:r>
        <w:rPr>
          <w:sz w:val="24"/>
          <w:rFonts w:cs="Arial" w:ascii="Arial" w:hAnsi="Arial"/>
        </w:rPr>
        <w:instrText xml:space="preserve"> ADDIN REFMGR.CITE &lt;Refman&gt;&lt;Cite&gt;&lt;Author&gt;Reed&lt;/Author&gt;&lt;Year&gt;1997&lt;/Year&gt;&lt;RecNum&gt;5476&lt;/RecNum&gt;&lt;IDText&gt;Early hominid evolution and ecological change through the African Plio-Pleistocene&lt;/IDText&gt;&lt;MDL Ref_Type="Journal"&gt;&lt;Ref_Type&gt;Journal&lt;/Ref_Type&gt;&lt;Ref_ID&gt;5476&lt;/Ref_ID&gt;&lt;Title_Primary&gt;Early hominid evolution and ecological change through the African Plio-Pleistocene&lt;/Title_Primary&gt;&lt;Authors_Primary&gt;Reed,K.E.&lt;/Authors_Primary&gt;&lt;Date_Primary&gt;1997&lt;/Date_Primary&gt;&lt;Keywords&gt;African&lt;/Keywords&gt;&lt;Keywords&gt;EARLY HOMINID&lt;/Keywords&gt;&lt;Keywords&gt;EVOLUTION&lt;/Keywords&gt;&lt;Keywords&gt;HOMINID&lt;/Keywords&gt;&lt;Keywords&gt;HOMINID EVOLUTION&lt;/Keywords&gt;&lt;Keywords&gt;PLIO-PLEISTOCENE&lt;/Keywords&gt;&lt;Keywords&gt;PLIOPLEISTOCENE&lt;/Keywords&gt;&lt;Reprint&gt;Not in File&lt;/Reprint&gt;&lt;Start_Page&gt;289&lt;/Start_Page&gt;&lt;End_Page&gt;322&lt;/End_Page&gt;&lt;Periodical&gt;J.Hum.Evol.&lt;/Periodical&gt;&lt;Volume&gt;32&lt;/Volume&gt;&lt;ZZ_JournalFull&gt;&lt;f name="System"&gt;Journal of Human Evolution&lt;/f&gt;&lt;/ZZ_JournalFull&gt;&lt;ZZ_JournalStdAbbrev&gt;&lt;f name="System"&gt;J.Hum.Evol.&lt;/f&gt;&lt;/ZZ_JournalStdAbbrev&gt;&lt;ZZ_WorkformID&gt;1&lt;/ZZ_WorkformID&gt;&lt;/MDL&gt;&lt;/Cite&gt;&lt;Cite&gt;&lt;Author&gt;Alemseged&lt;/Author&gt;&lt;Year&gt;2003&lt;/Year&gt;&lt;RecNum&gt;5468&lt;/RecNum&gt;&lt;IDText&gt;An integrated approach to taphonomy and faunal change in the Shungura Formation (Ethiopia) and its implication for hominid evolution&lt;/IDText&gt;&lt;MDL Ref_Type="Journal"&gt;&lt;Ref_Type&gt;Journal&lt;/Ref_Type&gt;&lt;Ref_ID&gt;5468&lt;/Ref_ID&gt;&lt;Title_Primary&gt;An integrated approach to taphonomy and faunal change in the Shungura Formation (Ethiopia) and its implication for hominid evolution&lt;/Title_Primary&gt;&lt;Authors_Primary&gt;Alemseged,Z.&lt;/Authors_Primary&gt;&lt;Date_Primary&gt;2003&lt;/Date_Primary&gt;&lt;Keywords&gt;ETHIOPIA&lt;/Keywords&gt;&lt;Keywords&gt;EVOLUTION&lt;/Keywords&gt;&lt;Keywords&gt;FAUNAL CHANGE&lt;/Keywords&gt;&lt;Keywords&gt;HOMINID&lt;/Keywords&gt;&lt;Keywords&gt;HOMINID EVOLUTION&lt;/Keywords&gt;&lt;Keywords&gt;TAPHONOMY&lt;/Keywords&gt;&lt;Reprint&gt;Not in File&lt;/Reprint&gt;&lt;Start_Page&gt;451&lt;/Start_Page&gt;&lt;End_Page&gt;478&lt;/End_Page&gt;&lt;Periodical&gt;J.Hum.Evol.&lt;/Periodical&gt;&lt;Volume&gt;44&lt;/Volume&gt;&lt;ZZ_JournalFull&gt;&lt;f name="System"&gt;Journal of Human Evolution&lt;/f&gt;&lt;/ZZ_JournalFull&gt;&lt;ZZ_JournalStdAbbrev&gt;&lt;f name="System"&gt;J.Hum.Evol.&lt;/f&gt;&lt;/ZZ_JournalStdAbbrev&gt;&lt;ZZ_WorkformID&gt;1&lt;/ZZ_WorkformID&gt;&lt;/MDL&gt;&lt;/Cite&gt;&lt;/Refman&gt;</w:instrText>
      </w:r>
      <w:r>
        <w:rPr>
          <w:rFonts w:cs="Arial" w:ascii="Arial" w:hAnsi="Arial"/>
          <w:sz w:val="24"/>
        </w:rPr>
      </w:r>
      <w:r>
        <w:rPr>
          <w:sz w:val="24"/>
          <w:rFonts w:cs="Times New Roman" w:ascii="Times New Roman" w:hAnsi="Times New Roman"/>
        </w:rPr>
        <w:fldChar w:fldCharType="separate"/>
      </w:r>
      <w:r>
        <w:rPr>
          <w:rFonts w:cs="Times New Roman" w:ascii="Times New Roman" w:hAnsi="Times New Roman"/>
          <w:sz w:val="24"/>
        </w:rPr>
      </w:r>
      <w:r>
        <w:rPr>
          <w:rFonts w:cs="Arial" w:ascii="Arial" w:hAnsi="Arial"/>
          <w:sz w:val="24"/>
        </w:rPr>
        <w:t>[</w:t>
      </w:r>
      <w:r>
        <w:rPr>
          <w:rFonts w:cs="Times New Roman" w:ascii="Times New Roman" w:hAnsi="Times New Roman"/>
          <w:sz w:val="24"/>
        </w:rPr>
        <w:t>5</w:t>
      </w:r>
      <w:r>
        <w:rPr>
          <w:rFonts w:cs="Arial" w:ascii="Arial" w:hAnsi="Arial"/>
          <w:sz w:val="24"/>
        </w:rPr>
        <w:t>,6]</w:t>
      </w:r>
      <w:r>
        <w:rPr>
          <w:rFonts w:cs="Arial" w:ascii="Arial" w:hAnsi="Arial"/>
          <w:sz w:val="24"/>
        </w:rPr>
      </w:r>
      <w:r>
        <w:rPr>
          <w:sz w:val="24"/>
          <w:rFonts w:cs="Arial" w:ascii="Arial" w:hAnsi="Arial"/>
        </w:rPr>
        <w:fldChar w:fldCharType="end"/>
      </w:r>
      <w:r>
        <w:rPr>
          <w:rFonts w:cs="Times New Roman" w:ascii="Times New Roman" w:hAnsi="Times New Roman"/>
          <w:sz w:val="24"/>
        </w:rPr>
        <w:t xml:space="preserve">, to arid Acacia grasslands. The Konso </w:t>
      </w:r>
      <w:r>
        <w:rPr>
          <w:rFonts w:cs="Times New Roman" w:ascii="Times New Roman" w:hAnsi="Times New Roman"/>
          <w:i/>
          <w:sz w:val="24"/>
        </w:rPr>
        <w:t>P. boisei</w:t>
      </w:r>
      <w:r>
        <w:rPr>
          <w:rFonts w:cs="Times New Roman" w:ascii="Times New Roman" w:hAnsi="Times New Roman"/>
          <w:sz w:val="24"/>
        </w:rPr>
        <w:t xml:space="preserve"> fossils are associated with a predominantly dry grassland fauna, and are notably absent from more mesic localities that have been sampled in the proximate area </w:t>
      </w:r>
      <w:r>
        <w:fldChar w:fldCharType="begin"/>
      </w:r>
      <w:r>
        <w:rPr>
          <w:sz w:val="24"/>
          <w:rFonts w:cs="Arial" w:ascii="Arial" w:hAnsi="Arial"/>
        </w:rPr>
        <w:instrText xml:space="preserve"> ADDIN REFMGR.CITE &lt;Refman&gt;&lt;Cite&gt;&lt;Author&gt;Suwa&lt;/Author&gt;&lt;Year&gt;1997&lt;/Year&gt;&lt;RecNum&gt;601&lt;/RecNum&gt;&lt;IDText&gt;The first skull of Australopithecus boisei&lt;/IDText&gt;&lt;MDL Ref_Type="Journal"&gt;&lt;Ref_Type&gt;Journal&lt;/Ref_Type&gt;&lt;Ref_ID&gt;601&lt;/Ref_ID&gt;&lt;Title_Primary&gt;The first skull of&lt;i&gt; Australopithecus boisei&lt;/i&gt;&lt;/Title_Primary&gt;&lt;Authors_Primary&gt;Suwa,G.&lt;/Authors_Primary&gt;&lt;Authors_Primary&gt;Asfaw,B.&lt;/Authors_Primary&gt;&lt;Authors_Primary&gt;Beyene,Y.&lt;/Authors_Primary&gt;&lt;Authors_Primary&gt;White,T.D.&lt;/Authors_Primary&gt;&lt;Authors_Primary&gt;Katoh,S.&lt;/Authors_Primary&gt;&lt;Authors_Primary&gt;Nagaoka,S.&lt;/Authors_Primary&gt;&lt;Authors_Primary&gt;Nakaya,H.&lt;/Authors_Primary&gt;&lt;Authors_Primary&gt;Uzawa,K.&lt;/Authors_Primary&gt;&lt;Authors_Primary&gt;Renne,P.&lt;/Authors_Primary&gt;&lt;Authors_Primary&gt;WoldeGabriel,G.&lt;/Authors_Primary&gt;&lt;Date_Primary&gt;1997/10/2&lt;/Date_Primary&gt;&lt;Keywords&gt;AUSTRALOPITHECUS&lt;/Keywords&gt;&lt;Keywords&gt;AUSTRALOPITHECUS-BOISEI&lt;/Keywords&gt;&lt;Keywords&gt;BOISEI&lt;/Keywords&gt;&lt;Keywords&gt;EARLY HOMINID&lt;/Keywords&gt;&lt;Keywords&gt;EARLY HOMINIDS&lt;/Keywords&gt;&lt;Keywords&gt;EAST&lt;/Keywords&gt;&lt;Keywords&gt;ENVIRONMENT&lt;/Keywords&gt;&lt;Keywords&gt;ERECTUS&lt;/Keywords&gt;&lt;Keywords&gt;ETHIOPIA&lt;/Keywords&gt;&lt;Keywords&gt;EVOLUTION&lt;/Keywords&gt;&lt;Keywords&gt;FOSSIL&lt;/Keywords&gt;&lt;Keywords&gt;HABITAT&lt;/Keywords&gt;&lt;Keywords&gt;HOMINID&lt;/Keywords&gt;&lt;Keywords&gt;HOMINIDS&lt;/Keywords&gt;&lt;Keywords&gt;Homo&lt;/Keywords&gt;&lt;Keywords&gt;Homo erectus&lt;/Keywords&gt;&lt;Keywords&gt;HOMO-ERECTUS&lt;/Keywords&gt;&lt;Keywords&gt;KENYA&lt;/Keywords&gt;&lt;Keywords&gt;KONSO&lt;/Keywords&gt;&lt;Keywords&gt;LAKE TURKANA&lt;/Keywords&gt;&lt;Keywords&gt;mandible&lt;/Keywords&gt;&lt;Keywords&gt;MORPHOLOGY&lt;/Keywords&gt;&lt;Keywords&gt;Olduvai Gorge&lt;/Keywords&gt;&lt;Keywords&gt;OLDUVAI-GORGE&lt;/Keywords&gt;&lt;Keywords&gt;RANGE&lt;/Keywords&gt;&lt;Keywords&gt;REGION&lt;/Keywords&gt;&lt;Keywords&gt;RIFT&lt;/Keywords&gt;&lt;Keywords&gt;SKULL&lt;/Keywords&gt;&lt;Keywords&gt;SPECIMENS&lt;/Keywords&gt;&lt;Keywords&gt;TURKANA&lt;/Keywords&gt;&lt;Keywords&gt;VALLEY&lt;/Keywords&gt;&lt;Keywords&gt;variation&lt;/Keywords&gt;&lt;Keywords&gt;WEST&lt;/Keywords&gt;&lt;Reprint&gt;Not in File&lt;/Reprint&gt;&lt;Start_Page&gt;489&lt;/Start_Page&gt;&lt;End_Page&gt;492&lt;/End_Page&gt;&lt;Periodical&gt;Nature&lt;/Periodical&gt;&lt;Volume&gt;389&lt;/Volume&gt;&lt;Issue&gt;6650&lt;/Issue&gt;&lt;Address&gt;RIFT VALLEY RES SERV,ADDIS ABABA,ETHIOPIA&amp;#xA;MINIST INFORMAT &amp;amp; CULTURE,DEPT ARCHAEOL &amp;amp; ANTHROPOL,CRCCH,ADDIS ABABA,ETHIOPIA&amp;#xA;UNIV CALIF BERKELEY,HUMAN EVOLUT STUDIES LAB,BERKELEY,CA 94720&amp;#xA;HYOGO MUSEUM HIMAN &amp;amp; NAT ACTIV,DIV EARTH SCI,SANDA,HYOGO 66913,JAPAN&amp;#xA;NAGASAKI UNIV,DEPT GEOG,NAGASAKI 852,JAPAN&amp;#xA;KAGAWA UNIV,DEPT EARTH SCI,TAKAMATSU,KAGAWA 852,JAPAN&amp;#xA;BERKELEY GEOCHRONOL CTR,BERKELEY,CA 94709&amp;#xA;LOS ALAMOS NATL LAB,EES1 D462,LOS ALAMOS,NM 87545&lt;/Address&gt;&lt;Web_URL&gt;ISI:A1997XY90900054&lt;/Web_URL&gt;&lt;ZZ_JournalFull&gt;&lt;f name="System"&gt;Nature&lt;/f&gt;&lt;/ZZ_JournalFull&gt;&lt;ZZ_WorkformID&gt;1&lt;/ZZ_WorkformID&gt;&lt;/MDL&gt;&lt;/Cite&gt;&lt;Cite&gt;&lt;Author&gt;Nagaoka&lt;/Author&gt;&lt;Year&gt;2005&lt;/Year&gt;&lt;RecNum&gt;5473&lt;/RecNum&gt;&lt;IDText&gt;Lithostratigraphy and sedimentary environments of the hominid-bearing Pliocene-Pleistocene Konso Formation in the southern Main Ethiopian Rift, Ethiopia.&lt;/IDText&gt;&lt;MDL Ref_Type="Journal"&gt;&lt;Ref_Type&gt;Journal&lt;/Ref_Type&gt;&lt;Ref_ID&gt;5473&lt;/Ref_ID&gt;&lt;Title_Primary&gt;Lithostratigraphy and sedimentary environments of the hominid-bearing Pliocene-Pleistocene Konso Formation in the southern Main Ethiopian Rift, Ethiopia.&lt;/Title_Primary&gt;&lt;Authors_Primary&gt;Nagaoka,S.&lt;/Authors_Primary&gt;&lt;Authors_Primary&gt;Katoh,S.&lt;/Authors_Primary&gt;&lt;Authors_Primary&gt;WoldeGabriel,G.&lt;/Authors_Primary&gt;&lt;Authors_Primary&gt;Sato,G.&lt;/Authors_Primary&gt;&lt;Authors_Primary&gt;Nakaya,H.&lt;/Authors_Primary&gt;&lt;Authors_Primary&gt;Beyene,Y.&lt;/Authors_Primary&gt;&lt;Authors_Primary&gt;Suwa,G.&lt;/Authors_Primary&gt;&lt;Date_Primary&gt;2005&lt;/Date_Primary&gt;&lt;Keywords&gt;ENVIRONMENT&lt;/Keywords&gt;&lt;Keywords&gt;ENVIRONMENTS&lt;/Keywords&gt;&lt;Keywords&gt;ETHIOPIA&lt;/Keywords&gt;&lt;Keywords&gt;KONSO&lt;/Keywords&gt;&lt;Keywords&gt;lithostratigraphy&lt;/Keywords&gt;&lt;Keywords&gt;RIFT&lt;/Keywords&gt;&lt;Reprint&gt;Not in File&lt;/Reprint&gt;&lt;Start_Page&gt;333&lt;/Start_Page&gt;&lt;End_Page&gt;357&lt;/End_Page&gt;&lt;Periodical&gt;Palaeo&lt;/Periodical&gt;&lt;Volume&gt;216&lt;/Volume&gt;&lt;ZZ_JournalFull&gt;&lt;f name="System"&gt;Palaeo&lt;/f&gt;&lt;/ZZ_JournalFull&gt;&lt;ZZ_WorkformID&gt;1&lt;/ZZ_WorkformID&gt;&lt;/MDL&gt;&lt;/Cite&gt;&lt;/Refman&gt;</w:instrText>
      </w:r>
      <w:r>
        <w:rPr>
          <w:rFonts w:cs="Arial" w:ascii="Arial" w:hAnsi="Arial"/>
          <w:sz w:val="24"/>
        </w:rPr>
      </w:r>
      <w:r>
        <w:rPr>
          <w:sz w:val="24"/>
          <w:rFonts w:cs="Times New Roman" w:ascii="Times New Roman" w:hAnsi="Times New Roman"/>
        </w:rPr>
        <w:fldChar w:fldCharType="separate"/>
      </w:r>
      <w:r>
        <w:rPr>
          <w:rFonts w:cs="Times New Roman" w:ascii="Times New Roman" w:hAnsi="Times New Roman"/>
          <w:sz w:val="24"/>
        </w:rPr>
      </w:r>
      <w:r>
        <w:rPr>
          <w:rFonts w:cs="Arial" w:ascii="Arial" w:hAnsi="Arial"/>
          <w:sz w:val="24"/>
        </w:rPr>
        <w:t>[</w:t>
      </w:r>
      <w:r>
        <w:rPr>
          <w:rFonts w:cs="Times New Roman" w:ascii="Times New Roman" w:hAnsi="Times New Roman"/>
          <w:sz w:val="24"/>
        </w:rPr>
        <w:t>3</w:t>
      </w:r>
      <w:r>
        <w:rPr>
          <w:rFonts w:cs="Arial" w:ascii="Arial" w:hAnsi="Arial"/>
          <w:sz w:val="24"/>
        </w:rPr>
        <w:t>,7]</w:t>
      </w:r>
      <w:r>
        <w:rPr>
          <w:rFonts w:cs="Arial" w:ascii="Arial" w:hAnsi="Arial"/>
          <w:sz w:val="24"/>
        </w:rPr>
      </w:r>
      <w:r>
        <w:rPr>
          <w:sz w:val="24"/>
          <w:rFonts w:cs="Arial" w:ascii="Arial" w:hAnsi="Arial"/>
        </w:rPr>
        <w:fldChar w:fldCharType="end"/>
      </w:r>
      <w:r>
        <w:rPr>
          <w:rFonts w:cs="Times New Roman" w:ascii="Times New Roman" w:hAnsi="Times New Roman"/>
          <w:sz w:val="24"/>
        </w:rPr>
        <w:t>.</w:t>
      </w:r>
    </w:p>
    <w:p>
      <w:pPr>
        <w:pStyle w:val="Normal"/>
        <w:spacing w:lineRule="auto" w:line="480"/>
        <w:rPr/>
      </w:pPr>
      <w:r>
        <w:rPr>
          <w:rFonts w:cs="Times New Roman" w:ascii="Times New Roman" w:hAnsi="Times New Roman"/>
          <w:sz w:val="24"/>
        </w:rPr>
        <w:tab/>
        <w:t xml:space="preserve">Beds I and II of Olduvai Gorge has been characterized as sampling a lake margin woodland and forest to open grasslands in the lower and higher stratigraphic profiles </w:t>
      </w:r>
      <w:r>
        <w:fldChar w:fldCharType="begin"/>
      </w:r>
      <w:r>
        <w:rPr>
          <w:sz w:val="24"/>
          <w:rFonts w:cs="Arial" w:ascii="Arial" w:hAnsi="Arial"/>
        </w:rPr>
        <w:instrText xml:space="preserve"> ADDIN REFMGR.CITE &lt;Refman&gt;&lt;Cite&gt;&lt;Author&gt;Hay&lt;/Author&gt;&lt;Year&gt;1976&lt;/Year&gt;&lt;RecNum&gt;5478&lt;/RecNum&gt;&lt;IDText&gt;Geology of the Olduvai Gorge. A study of Sedimentation in a Semiarid Basin&lt;/IDText&gt;&lt;MDL Ref_Type="Book, Whole"&gt;&lt;Ref_Type&gt;Book, Whole&lt;/Ref_Type&gt;&lt;Ref_ID&gt;5478&lt;/Ref_ID&gt;&lt;Title_Primary&gt;&lt;f name="Times New Roman"&gt;Geology of the Olduvai Gorge. A study of Sedimentation in a Semiarid Basin&lt;/f&gt;&lt;/Title_Primary&gt;&lt;Authors_Primary&gt;Hay,R.L.&lt;/Authors_Primary&gt;&lt;Date_Primary&gt;1976&lt;/Date_Primary&gt;&lt;Keywords&gt;GEOLOGY&lt;/Keywords&gt;&lt;Keywords&gt;GORGE&lt;/Keywords&gt;&lt;Keywords&gt;Olduvai&lt;/Keywords&gt;&lt;Keywords&gt;OLDUVAI-GORGE&lt;/Keywords&gt;&lt;Keywords&gt;Olduvai Gorge&lt;/Keywords&gt;&lt;Reprint&gt;Not in File&lt;/Reprint&gt;&lt;Pub_Place&gt;Berkeley&lt;/Pub_Place&gt;&lt;Publisher&gt;University of California Press&lt;/Publisher&gt;&lt;ZZ_WorkformID&gt;2&lt;/ZZ_WorkformID&gt;&lt;/MDL&gt;&lt;/Cite&gt;&lt;Cite&gt;&lt;Author&gt;Kappelman&lt;/Author&gt;&lt;Year&gt;1984&lt;/Year&gt;&lt;RecNum&gt;4505&lt;/RecNum&gt;&lt;IDText&gt;Plio-Pleistocene environments of Bed I and Lower Bed II, Olduvai Gorge, Tanzania&lt;/IDText&gt;&lt;MDL Ref_Type="Journal"&gt;&lt;Ref_Type&gt;Journal&lt;/Ref_Type&gt;&lt;Ref_ID&gt;4505&lt;/Ref_ID&gt;&lt;Title_Primary&gt;Plio-Pleistocene environments of Bed I and Lower Bed II, Olduvai Gorge, Tanzania&lt;/Title_Primary&gt;&lt;Authors_Primary&gt;Kappelman,J.&lt;/Authors_Primary&gt;&lt;Date_Primary&gt;1984&lt;/Date_Primary&gt;&lt;Keywords&gt;PLIO-PLEISTOCENE&lt;/Keywords&gt;&lt;Keywords&gt;PLIOPLEISTOCENE&lt;/Keywords&gt;&lt;Keywords&gt;ENVIRONMENTS&lt;/Keywords&gt;&lt;Keywords&gt;ENVIRONMENT&lt;/Keywords&gt;&lt;Keywords&gt;BED-I&lt;/Keywords&gt;&lt;Keywords&gt;BED-II&lt;/Keywords&gt;&lt;Keywords&gt;Olduvai&lt;/Keywords&gt;&lt;Keywords&gt;Olduvai Gorge&lt;/Keywords&gt;&lt;Keywords&gt;OLDUVAI-GORGE&lt;/Keywords&gt;&lt;Keywords&gt;GORGE&lt;/Keywords&gt;&lt;Keywords&gt;TANZANIA&lt;/Keywords&gt;&lt;Reprint&gt;In File&lt;/Reprint&gt;&lt;Start_Page&gt;171&lt;/Start_Page&gt;&lt;End_Page&gt;196&lt;/End_Page&gt;&lt;Periodical&gt;Palaeogeogr Palaeoclimatol Palaeoecol&lt;/Periodical&gt;&lt;Volume&gt;48&lt;/Volume&gt;&lt;ZZ_JournalFull&gt;&lt;f name="System"&gt;Palaeogeography Palaeoclimatology Palaeoecology&lt;/f&gt;&lt;/ZZ_JournalFull&gt;&lt;ZZ_JournalStdAbbrev&gt;&lt;f name="System"&gt;Palaeogeogr Palaeoclimatol Palaeoecol&lt;/f&gt;&lt;/ZZ_JournalStdAbbrev&gt;&lt;ZZ_WorkformID&gt;1&lt;/ZZ_WorkformID&gt;&lt;/MDL&gt;&lt;/Cite&gt;&lt;/Refman&gt;</w:instrText>
      </w:r>
      <w:r>
        <w:rPr>
          <w:rFonts w:cs="Arial" w:ascii="Arial" w:hAnsi="Arial"/>
          <w:sz w:val="24"/>
        </w:rPr>
      </w:r>
      <w:r>
        <w:rPr>
          <w:sz w:val="24"/>
          <w:rFonts w:cs="Times New Roman" w:ascii="Times New Roman" w:hAnsi="Times New Roman"/>
        </w:rPr>
        <w:fldChar w:fldCharType="separate"/>
      </w:r>
      <w:r>
        <w:rPr>
          <w:rFonts w:cs="Times New Roman" w:ascii="Times New Roman" w:hAnsi="Times New Roman"/>
          <w:sz w:val="24"/>
        </w:rPr>
      </w:r>
      <w:r>
        <w:rPr>
          <w:rFonts w:cs="Arial" w:ascii="Arial" w:hAnsi="Arial"/>
          <w:sz w:val="24"/>
        </w:rPr>
        <w:t>[</w:t>
      </w:r>
      <w:r>
        <w:rPr>
          <w:rFonts w:cs="Times New Roman" w:ascii="Times New Roman" w:hAnsi="Times New Roman"/>
          <w:sz w:val="24"/>
        </w:rPr>
        <w:t>8</w:t>
      </w:r>
      <w:r>
        <w:rPr>
          <w:rFonts w:cs="Arial" w:ascii="Arial" w:hAnsi="Arial"/>
          <w:sz w:val="24"/>
        </w:rPr>
        <w:t>,9]</w:t>
      </w:r>
      <w:r>
        <w:rPr>
          <w:rFonts w:cs="Arial" w:ascii="Arial" w:hAnsi="Arial"/>
          <w:sz w:val="24"/>
        </w:rPr>
      </w:r>
      <w:r>
        <w:rPr>
          <w:sz w:val="24"/>
          <w:rFonts w:cs="Arial" w:ascii="Arial" w:hAnsi="Arial"/>
        </w:rPr>
        <w:fldChar w:fldCharType="end"/>
      </w:r>
      <w:r>
        <w:rPr>
          <w:rFonts w:cs="Times New Roman" w:ascii="Times New Roman" w:hAnsi="Times New Roman"/>
          <w:sz w:val="24"/>
        </w:rPr>
        <w:t xml:space="preserve">. Shipman &amp; Harris </w:t>
      </w:r>
      <w:r>
        <w:fldChar w:fldCharType="begin"/>
      </w:r>
      <w:r>
        <w:rPr>
          <w:sz w:val="24"/>
          <w:rFonts w:cs="Arial" w:ascii="Arial" w:hAnsi="Arial"/>
        </w:rPr>
        <w:instrText xml:space="preserve"> ADDIN REFMGR.CITE &lt;Refman&gt;&lt;Cite&gt;&lt;Author&gt;Shipman&lt;/Author&gt;&lt;Year&gt;1988&lt;/Year&gt;&lt;RecNum&gt;5474&lt;/RecNum&gt;&lt;IDText&gt;Habitat preference and paleoecology of Australopithecus boisei in eastern Africa&lt;/IDText&gt;&lt;MDL Ref_Type="Book Chapter"&gt;&lt;Ref_Type&gt;Book Chapter&lt;/Ref_Type&gt;&lt;Ref_ID&gt;5474&lt;/Ref_ID&gt;&lt;Title_Primary&gt;Habitat preference and paleoecology of A&lt;i&gt;ustralopithecus boisei&lt;/i&gt; in eastern Africa&lt;/Title_Primary&gt;&lt;Authors_Primary&gt;Shipman,P.&lt;/Authors_Primary&gt;&lt;Authors_Primary&gt;Harris,J.M.&lt;/Authors_Primary&gt;&lt;Date_Primary&gt;1988&lt;/Date_Primary&gt;&lt;Keywords&gt;AFRICA&lt;/Keywords&gt;&lt;Keywords&gt;AUSTRALOPITHECUS&lt;/Keywords&gt;&lt;Keywords&gt;AUSTRALOPITHECUS-BOISEI&lt;/Keywords&gt;&lt;Keywords&gt;AUSTRALOPITHECUS BOISEI&lt;/Keywords&gt;&lt;Keywords&gt;BOISEI&lt;/Keywords&gt;&lt;Keywords&gt;EASTERN&lt;/Keywords&gt;&lt;Keywords&gt;HABITAT&lt;/Keywords&gt;&lt;Keywords&gt;paleoecology&lt;/Keywords&gt;&lt;Keywords&gt;PREFERENCE&lt;/Keywords&gt;&lt;Keywords&gt;EVOLUTIONARY&lt;/Keywords&gt;&lt;Keywords&gt;EVOLUTIONARY HISTORY&lt;/Keywords&gt;&lt;Keywords&gt;HISTORY&lt;/Keywords&gt;&lt;Keywords&gt;AUSTRALOPITHECINES&lt;/Keywords&gt;&lt;Keywords&gt;AUSTRALOPITHECINE&lt;/Keywords&gt;&lt;Reprint&gt;Not in File&lt;/Reprint&gt;&lt;Start_Page&gt;343&lt;/Start_Page&gt;&lt;End_Page&gt;381&lt;/End_Page&gt;&lt;Title_Secondary&gt;Evolutionary History of the &amp;apos;Robust&amp;apos; australopithecines&lt;/Title_Secondary&gt;&lt;Authors_Secondary&gt;Grine,F.E.&lt;/Authors_Secondary&gt;&lt;Pub_Place&gt;New York&lt;/Pub_Place&gt;&lt;Publisher&gt;Aldine de Gruyter&lt;/Publisher&gt;&lt;ZZ_WorkformID&gt;3&lt;/ZZ_WorkformID&gt;&lt;/MDL&gt;&lt;/Cite&gt;&lt;/Refman&gt;</w:instrText>
      </w:r>
      <w:r>
        <w:rPr>
          <w:rFonts w:cs="Arial" w:ascii="Arial" w:hAnsi="Arial"/>
          <w:sz w:val="24"/>
        </w:rPr>
      </w:r>
      <w:r>
        <w:rPr>
          <w:sz w:val="24"/>
          <w:rFonts w:cs="Times New Roman" w:ascii="Times New Roman" w:hAnsi="Times New Roman"/>
        </w:rPr>
        <w:fldChar w:fldCharType="separate"/>
      </w:r>
      <w:r>
        <w:rPr>
          <w:rFonts w:cs="Times New Roman" w:ascii="Times New Roman" w:hAnsi="Times New Roman"/>
          <w:sz w:val="24"/>
        </w:rPr>
      </w:r>
      <w:r>
        <w:rPr>
          <w:rFonts w:cs="Arial" w:ascii="Arial" w:hAnsi="Arial"/>
          <w:sz w:val="24"/>
        </w:rPr>
        <w:t>[4]</w:t>
      </w:r>
      <w:r>
        <w:rPr>
          <w:rFonts w:cs="Arial" w:ascii="Arial" w:hAnsi="Arial"/>
          <w:sz w:val="24"/>
        </w:rPr>
      </w:r>
      <w:r>
        <w:rPr>
          <w:sz w:val="24"/>
          <w:rFonts w:cs="Arial" w:ascii="Arial" w:hAnsi="Arial"/>
        </w:rPr>
        <w:fldChar w:fldCharType="end"/>
      </w:r>
      <w:r>
        <w:rPr>
          <w:rFonts w:cs="Times New Roman" w:ascii="Times New Roman" w:hAnsi="Times New Roman"/>
          <w:sz w:val="24"/>
        </w:rPr>
        <w:t xml:space="preserve"> suggested that the fauna sampled open, arid as well as closed, wet habitats, while Blumenshine et al. </w:t>
      </w:r>
      <w:r>
        <w:fldChar w:fldCharType="begin"/>
      </w:r>
      <w:r>
        <w:rPr>
          <w:sz w:val="24"/>
          <w:rFonts w:cs="Arial" w:ascii="Arial" w:hAnsi="Arial"/>
        </w:rPr>
        <w:instrText xml:space="preserve"> ADDIN REFMGR.CITE &lt;Refman&gt;&lt;Cite&gt;&lt;Author&gt;Blumenschine&lt;/Author&gt;&lt;Year&gt;2003&lt;/Year&gt;&lt;RecNum&gt;1027&lt;/RecNum&gt;&lt;IDText&gt;Late Pliocene Homo and hominid land use from western Olduvai Gorge, Tanzania&lt;/IDText&gt;&lt;MDL Ref_Type="Journal"&gt;&lt;Ref_Type&gt;Journal&lt;/Ref_Type&gt;&lt;Ref_ID&gt;1027&lt;/Ref_ID&gt;&lt;Title_Primary&gt;Late Pliocene &lt;i&gt;Homo &lt;/i&gt;and hominid land use from western Olduvai Gorge, Tanzania&lt;/Title_Primary&gt;&lt;Authors_Primary&gt;Blumenschine,R.J.&lt;/Authors_Primary&gt;&lt;Authors_Primary&gt;Peters,C.R.&lt;/Authors_Primary&gt;&lt;Authors_Primary&gt;Masao,F.T.&lt;/Authors_Primary&gt;&lt;Authors_Primary&gt;Clarke,R.J.&lt;/Authors_Primary&gt;&lt;Authors_Primary&gt;Deino,A.L.&lt;/Authors_Primary&gt;&lt;Authors_Primary&gt;Hay,R.L.&lt;/Authors_Primary&gt;&lt;Authors_Primary&gt;Swisher,C.C.&lt;/Authors_Primary&gt;&lt;Authors_Primary&gt;Stanistreet,I.G.&lt;/Authors_Primary&gt;&lt;Authors_Primary&gt;Ashley,G.M.&lt;/Authors_Primary&gt;&lt;Authors_Primary&gt;McHenry,L.J.&lt;/Authors_Primary&gt;&lt;Authors_Primary&gt;Sikes,N.E.&lt;/Authors_Primary&gt;&lt;Authors_Primary&gt;van der Merwe,N.J.&lt;/Authors_Primary&gt;&lt;Authors_Primary&gt;Tactikos,J.C.&lt;/Authors_Primary&gt;&lt;Authors_Primary&gt;Cushing,A.E.&lt;/Authors_Primary&gt;&lt;Authors_Primary&gt;Deocampo,D.M.&lt;/Authors_Primary&gt;&lt;Authors_Primary&gt;Njau,J.K.&lt;/Authors_Primary&gt;&lt;Authors_Primary&gt;Ebert,J.I.&lt;/Authors_Primary&gt;&lt;Date_Primary&gt;2003&lt;/Date_Primary&gt;&lt;Keywords&gt;AFFINITIES&lt;/Keywords&gt;&lt;Keywords&gt;AFRICA&lt;/Keywords&gt;&lt;Keywords&gt;ARIZONA&lt;/Keywords&gt;&lt;Keywords&gt;ARTIFACTS&lt;/Keywords&gt;&lt;Keywords&gt;BASIN&lt;/Keywords&gt;&lt;Keywords&gt;BONE&lt;/Keywords&gt;&lt;Keywords&gt;BONES&lt;/Keywords&gt;&lt;Keywords&gt;CRANIUM&lt;/Keywords&gt;&lt;Keywords&gt;FACE&lt;/Keywords&gt;&lt;Keywords&gt;GEORGIA&lt;/Keywords&gt;&lt;Keywords&gt;HABILIS&lt;/Keywords&gt;&lt;Keywords&gt;HOMINID&lt;/Keywords&gt;&lt;Keywords&gt;Homo&lt;/Keywords&gt;&lt;Keywords&gt;HOMO-RUDOLFENSIS&lt;/Keywords&gt;&lt;Keywords&gt;HUMAN ORIGINS&lt;/Keywords&gt;&lt;Keywords&gt;KENYA&lt;/Keywords&gt;&lt;Keywords&gt;land use&lt;/Keywords&gt;&lt;Keywords&gt;LAND-USE&lt;/Keywords&gt;&lt;Keywords&gt;LATE PLIOCENE&lt;/Keywords&gt;&lt;Keywords&gt;OLDOWAN&lt;/Keywords&gt;&lt;Keywords&gt;Olduvai Gorge&lt;/Keywords&gt;&lt;Keywords&gt;OLDUVAI-GORGE&lt;/Keywords&gt;&lt;Keywords&gt;ORIGIN&lt;/Keywords&gt;&lt;Keywords&gt;ORIGINS&lt;/Keywords&gt;&lt;Keywords&gt;PLEISTOCENE HOMINIDS&lt;/Keywords&gt;&lt;Keywords&gt;PLIOCENE&lt;/Keywords&gt;&lt;Keywords&gt;South Africa&lt;/Keywords&gt;&lt;Keywords&gt;SOUTH-AFRICA&lt;/Keywords&gt;&lt;Keywords&gt;TANZANIA&lt;/Keywords&gt;&lt;Keywords&gt;USA&lt;/Keywords&gt;&lt;Keywords&gt;WEST&lt;/Keywords&gt;&lt;Keywords&gt;ZINJANTHROPUS&lt;/Keywords&gt;&lt;Keywords&gt;WESTERN&lt;/Keywords&gt;&lt;Keywords&gt;Olduvai&lt;/Keywords&gt;&lt;Keywords&gt;GORGE&lt;/Keywords&gt;&lt;Reprint&gt;Not in File&lt;/Reprint&gt;&lt;Start_Page&gt;1217&lt;/Start_Page&gt;&lt;End_Page&gt;1221&lt;/End_Page&gt;&lt;Periodical&gt;Science&lt;/Periodical&gt;&lt;Volume&gt;299&lt;/Volume&gt;&lt;Issue&gt;5610&lt;/Issue&gt;&lt;Address&gt;Rutgers State Univ, Dept Anthropol, Ctr Human Evolutionary Studies, New Brunswick, NJ 08901 USA&amp;#xA;Univ Georgia, Dept Anthropol, Athens, GA 30602 USA&amp;#xA;Univ Georgia, Inst Ecol, Athens, GA 30602 USA&amp;#xA;Paleocultural &amp;amp; Environm Res, Dar Es Salaam, Tanzania&amp;#xA;Univ Witwatersrand, Sch Med, Sch Anat Sci, ZA-2193 Johannesburg, South Africa&amp;#xA;Berkeley Geochronol Ctr, Berkeley, CA 94709 USA&amp;#xA;Univ Arizona, Dept Geosci, Tucson, AZ 85718 USA&amp;#xA;Rutgers State Univ, Dept Geol Sci, Piscataway, NJ 08854 USA&amp;#xA;Univ Liverpool, Dept Earth Sci, Liverpool L69 3BX, Merseyside, England&amp;#xA;Smithsonian Inst, Natl Museum Nat Hist, Human Origins Program, Washington, DC 20560 USA&amp;#xA;Univ Cape Town, Dept Archaeol, ZA-7700 Rondebosch, Cape Town, South Africa&amp;#xA;Smithsonian Inst, Natl Museum Nat Hist, Dept Mineral Sci, MRC 119, Washington, DC 20560 USA&amp;#xA;Ebert &amp;amp; Associates, Albuquerque, NM 87107 USA&lt;/Address&gt;&lt;Web_URL&gt;ISI:000181065500036&lt;/Web_URL&gt;&lt;ZZ_JournalFull&gt;&lt;f name="System"&gt;Science&lt;/f&gt;&lt;/ZZ_JournalFull&gt;&lt;ZZ_WorkformID&gt;1&lt;/ZZ_WorkformID&gt;&lt;/MDL&gt;&lt;/Cite&gt;&lt;/Refman&gt;</w:instrText>
      </w:r>
      <w:r>
        <w:rPr>
          <w:rFonts w:cs="Arial" w:ascii="Arial" w:hAnsi="Arial"/>
          <w:sz w:val="24"/>
        </w:rPr>
      </w:r>
      <w:r>
        <w:rPr>
          <w:sz w:val="24"/>
          <w:rFonts w:cs="Times New Roman" w:ascii="Times New Roman" w:hAnsi="Times New Roman"/>
        </w:rPr>
        <w:fldChar w:fldCharType="separate"/>
      </w:r>
      <w:r>
        <w:rPr>
          <w:rFonts w:cs="Times New Roman" w:ascii="Times New Roman" w:hAnsi="Times New Roman"/>
          <w:sz w:val="24"/>
        </w:rPr>
        <w:t>[</w:t>
      </w:r>
      <w:r>
        <w:rPr>
          <w:rFonts w:cs="Arial" w:ascii="Arial" w:hAnsi="Arial"/>
          <w:sz w:val="24"/>
        </w:rPr>
        <w:t>10]</w:t>
      </w:r>
      <w:r>
        <w:rPr>
          <w:rFonts w:cs="Arial" w:ascii="Arial" w:hAnsi="Arial"/>
          <w:sz w:val="24"/>
        </w:rPr>
      </w:r>
      <w:r>
        <w:rPr>
          <w:sz w:val="24"/>
          <w:rFonts w:cs="Arial" w:ascii="Arial" w:hAnsi="Arial"/>
        </w:rPr>
        <w:fldChar w:fldCharType="end"/>
      </w:r>
      <w:r>
        <w:rPr>
          <w:rFonts w:cs="Times New Roman" w:ascii="Times New Roman" w:hAnsi="Times New Roman"/>
          <w:sz w:val="24"/>
        </w:rPr>
        <w:t xml:space="preserve"> observed the presence of grassland plants with gallery forest in vicinity of streams. </w:t>
      </w:r>
    </w:p>
    <w:p>
      <w:pPr>
        <w:pStyle w:val="Normal"/>
        <w:spacing w:lineRule="auto" w:line="480"/>
        <w:ind w:firstLine="720"/>
        <w:rPr/>
      </w:pPr>
      <w:r>
        <w:rPr>
          <w:rFonts w:cs="Times New Roman" w:ascii="Times New Roman" w:hAnsi="Times New Roman"/>
          <w:sz w:val="24"/>
        </w:rPr>
        <w:t xml:space="preserve">Bishop et al. </w:t>
      </w:r>
      <w:r>
        <w:fldChar w:fldCharType="begin"/>
      </w:r>
      <w:r>
        <w:rPr>
          <w:sz w:val="24"/>
          <w:rFonts w:cs="Arial" w:ascii="Arial" w:hAnsi="Arial"/>
        </w:rPr>
        <w:instrText xml:space="preserve"> ADDIN REFMGR.CITE &lt;Refman&gt;&lt;Cite&gt;&lt;Author&gt;Bishop&lt;/Author&gt;&lt;Year&gt;1978&lt;/Year&gt;&lt;RecNum&gt;5470&lt;/RecNum&gt;&lt;IDText&gt;Chesowanja: A revised geological interpretation&lt;/IDText&gt;&lt;MDL Ref_Type="Book Chapter"&gt;&lt;Ref_Type&gt;Book Chapter&lt;/Ref_Type&gt;&lt;Ref_ID&gt;5470&lt;/Ref_ID&gt;&lt;Title_Primary&gt;Chesowanja: A revised geological interpretation&lt;/Title_Primary&gt;&lt;Authors_Primary&gt;Bishop,W.W.&lt;/Authors_Primary&gt;&lt;Authors_Primary&gt;Hill,A.&lt;/Authors_Primary&gt;&lt;Authors_Primary&gt;Pickford,M.&lt;/Authors_Primary&gt;&lt;Date_Primary&gt;1978&lt;/Date_Primary&gt;&lt;Keywords&gt;FOSSIL&lt;/Keywords&gt;&lt;Reprint&gt;Not in File&lt;/Reprint&gt;&lt;Start_Page&gt;309&lt;/Start_Page&gt;&lt;End_Page&gt;327&lt;/End_Page&gt;&lt;Title_Secondary&gt;Geological Background to Fossil Man&lt;/Title_Secondary&gt;&lt;Authors_Secondary&gt;Bishop,W.W.&lt;/Authors_Secondary&gt;&lt;Pub_Place&gt;London&lt;/Pub_Place&gt;&lt;Publisher&gt;Scottish Academic Press&lt;/Publisher&gt;&lt;ZZ_WorkformID&gt;3&lt;/ZZ_WorkformID&gt;&lt;/MDL&gt;&lt;/Cite&gt;&lt;/Refman&gt;</w:instrText>
      </w:r>
      <w:r>
        <w:rPr>
          <w:rFonts w:cs="Arial" w:ascii="Arial" w:hAnsi="Arial"/>
          <w:sz w:val="24"/>
        </w:rPr>
      </w:r>
      <w:r>
        <w:rPr>
          <w:sz w:val="24"/>
          <w:rFonts w:cs="Times New Roman" w:ascii="Times New Roman" w:hAnsi="Times New Roman"/>
        </w:rPr>
        <w:fldChar w:fldCharType="separate"/>
      </w:r>
      <w:r>
        <w:rPr>
          <w:rFonts w:cs="Times New Roman" w:ascii="Times New Roman" w:hAnsi="Times New Roman"/>
          <w:sz w:val="24"/>
        </w:rPr>
        <w:t>[</w:t>
      </w:r>
      <w:r>
        <w:rPr>
          <w:rFonts w:cs="Arial" w:ascii="Arial" w:hAnsi="Arial"/>
          <w:sz w:val="24"/>
        </w:rPr>
        <w:t>11]</w:t>
      </w:r>
      <w:r>
        <w:rPr>
          <w:rFonts w:cs="Arial" w:ascii="Arial" w:hAnsi="Arial"/>
          <w:sz w:val="24"/>
        </w:rPr>
      </w:r>
      <w:r>
        <w:rPr>
          <w:sz w:val="24"/>
          <w:rFonts w:cs="Arial" w:ascii="Arial" w:hAnsi="Arial"/>
        </w:rPr>
        <w:fldChar w:fldCharType="end"/>
      </w:r>
      <w:r>
        <w:rPr>
          <w:rFonts w:cs="Times New Roman" w:ascii="Times New Roman" w:hAnsi="Times New Roman"/>
          <w:sz w:val="24"/>
        </w:rPr>
        <w:t xml:space="preserve"> suggested that the fauna from the Chemoigut Formation at Chesowanja characterized a bushed - grassland habitat, with riverine as well as lacustrine elements. Paleoenvironmental reconstructions have not been provided for Peninj. The palynological analysis of Dominguez-Rodrigo et al. </w:t>
      </w:r>
      <w:r>
        <w:fldChar w:fldCharType="begin"/>
      </w:r>
      <w:r>
        <w:rPr>
          <w:sz w:val="24"/>
          <w:rFonts w:cs="Arial" w:ascii="Arial" w:hAnsi="Arial"/>
        </w:rPr>
        <w:instrText xml:space="preserve"> ADDIN REFMGR.CITE &lt;Refman&gt;&lt;Cite&gt;&lt;Author&gt;Dominguez-Rodrigo&lt;/Author&gt;&lt;Year&gt;2001&lt;/Year&gt;&lt;RecNum&gt;5471&lt;/RecNum&gt;&lt;IDText&gt;Fossil pollen from the Upper Humbu Formation of Peninj (Tanzania): Hominid adaptation to a dry open Plio-Pleistocene savanna environment.&lt;/IDText&gt;&lt;MDL Ref_Type="Journal"&gt;&lt;Ref_Type&gt;Journal&lt;/Ref_Type&gt;&lt;Ref_ID&gt;5471&lt;/Ref_ID&gt;&lt;Title_Primary&gt;Fossil pollen from the Upper Humbu Formation of Peninj (Tanzania): Hominid adaptation to a dry open Plio-Pleistocene savanna environment.&lt;/Title_Primary&gt;&lt;Authors_Primary&gt;Dominguez-Rodrigo,M.&lt;/Authors_Primary&gt;&lt;Authors_Primary&gt;Lopez-Saes,J.A.&lt;/Authors_Primary&gt;&lt;Authors_Primary&gt;Vincens,A.&lt;/Authors_Primary&gt;&lt;Authors_Primary&gt;Alcala,L.&lt;/Authors_Primary&gt;&lt;Authors_Primary&gt;Luque,L.&lt;/Authors_Primary&gt;&lt;Authors_Primary&gt;Serralonga,J.&lt;/Authors_Primary&gt;&lt;Date_Primary&gt;2001&lt;/Date_Primary&gt;&lt;Keywords&gt;adaptation&lt;/Keywords&gt;&lt;Keywords&gt;ENVIRONMENT&lt;/Keywords&gt;&lt;Keywords&gt;FOSSIL&lt;/Keywords&gt;&lt;Keywords&gt;HOMINID&lt;/Keywords&gt;&lt;Keywords&gt;PLIO-PLEISTOCENE&lt;/Keywords&gt;&lt;Keywords&gt;PLIOPLEISTOCENE&lt;/Keywords&gt;&lt;Keywords&gt;POLLEN&lt;/Keywords&gt;&lt;Keywords&gt;TANZANIA&lt;/Keywords&gt;&lt;Reprint&gt;Not in File&lt;/Reprint&gt;&lt;Start_Page&gt;151&lt;/Start_Page&gt;&lt;End_Page&gt;157&lt;/End_Page&gt;&lt;Periodical&gt;J.Hum.Evol.&lt;/Periodical&gt;&lt;Volume&gt;40&lt;/Volume&gt;&lt;ZZ_JournalFull&gt;&lt;f name="System"&gt;Journal of Human Evolution&lt;/f&gt;&lt;/ZZ_JournalFull&gt;&lt;ZZ_JournalStdAbbrev&gt;&lt;f name="System"&gt;J.Hum.Evol.&lt;/f&gt;&lt;/ZZ_JournalStdAbbrev&gt;&lt;ZZ_WorkformID&gt;1&lt;/ZZ_WorkformID&gt;&lt;/MDL&gt;&lt;/Cite&gt;&lt;/Refman&gt;</w:instrText>
      </w:r>
      <w:r>
        <w:rPr>
          <w:rFonts w:cs="Arial" w:ascii="Arial" w:hAnsi="Arial"/>
          <w:sz w:val="24"/>
        </w:rPr>
      </w:r>
      <w:r>
        <w:rPr>
          <w:sz w:val="24"/>
          <w:rFonts w:cs="Times New Roman" w:ascii="Times New Roman" w:hAnsi="Times New Roman"/>
        </w:rPr>
        <w:fldChar w:fldCharType="separate"/>
      </w:r>
      <w:r>
        <w:rPr>
          <w:rFonts w:cs="Times New Roman" w:ascii="Times New Roman" w:hAnsi="Times New Roman"/>
          <w:sz w:val="24"/>
        </w:rPr>
        <w:t>[</w:t>
      </w:r>
      <w:r>
        <w:rPr>
          <w:rFonts w:cs="Arial" w:ascii="Arial" w:hAnsi="Arial"/>
          <w:sz w:val="24"/>
        </w:rPr>
        <w:t>12]</w:t>
      </w:r>
      <w:r>
        <w:rPr>
          <w:rFonts w:cs="Arial" w:ascii="Arial" w:hAnsi="Arial"/>
          <w:sz w:val="24"/>
        </w:rPr>
      </w:r>
      <w:r>
        <w:rPr>
          <w:sz w:val="24"/>
          <w:rFonts w:cs="Arial" w:ascii="Arial" w:hAnsi="Arial"/>
        </w:rPr>
        <w:fldChar w:fldCharType="end"/>
      </w:r>
      <w:r>
        <w:rPr>
          <w:rFonts w:cs="Times New Roman" w:ascii="Times New Roman" w:hAnsi="Times New Roman"/>
          <w:sz w:val="24"/>
        </w:rPr>
        <w:t xml:space="preserve"> at Peninj was confined to the Upper Sands, whereas the </w:t>
      </w:r>
      <w:r>
        <w:rPr>
          <w:rFonts w:cs="Times New Roman" w:ascii="Times New Roman" w:hAnsi="Times New Roman"/>
          <w:i/>
          <w:sz w:val="24"/>
        </w:rPr>
        <w:t>P. boisei</w:t>
      </w:r>
      <w:r>
        <w:rPr>
          <w:rFonts w:cs="Times New Roman" w:ascii="Times New Roman" w:hAnsi="Times New Roman"/>
          <w:sz w:val="24"/>
        </w:rPr>
        <w:t xml:space="preserve"> mandible derives from the older Basal Sands. </w:t>
      </w:r>
      <w:r>
        <w:br w:type="page"/>
      </w:r>
    </w:p>
    <w:p>
      <w:pPr>
        <w:pStyle w:val="Normal"/>
        <w:rPr>
          <w:rFonts w:ascii="Times New Roman" w:hAnsi="Times New Roman" w:cs="Times New Roman"/>
          <w:b/>
          <w:b/>
          <w:sz w:val="24"/>
        </w:rPr>
      </w:pPr>
      <w:r>
        <w:rPr>
          <w:rFonts w:cs="Times New Roman" w:ascii="Times New Roman" w:hAnsi="Times New Roman"/>
          <w:b/>
          <w:sz w:val="24"/>
        </w:rPr>
      </w:r>
    </w:p>
    <w:p>
      <w:pPr>
        <w:pStyle w:val="Normal"/>
        <w:jc w:val="center"/>
        <w:rPr>
          <w:rFonts w:ascii="Times New Roman" w:hAnsi="Times New Roman" w:cs="Times New Roman"/>
          <w:sz w:val="24"/>
        </w:rPr>
      </w:pPr>
      <w:r>
        <w:fldChar w:fldCharType="begin"/>
      </w:r>
      <w:r>
        <w:rPr>
          <w:sz w:val="24"/>
          <w:rFonts w:cs="Times New Roman" w:ascii="Times New Roman" w:hAnsi="Times New Roman"/>
        </w:rPr>
        <w:instrText xml:space="preserve"> ADDIN REFMGR.REFLIST </w:instrText>
      </w:r>
      <w:r>
        <w:rPr>
          <w:rFonts w:cs="Times New Roman" w:ascii="Times New Roman" w:hAnsi="Times New Roman"/>
          <w:sz w:val="24"/>
        </w:rPr>
      </w:r>
      <w:r>
        <w:rPr>
          <w:sz w:val="24"/>
          <w:rFonts w:cs="Times New Roman" w:ascii="Times New Roman" w:hAnsi="Times New Roman"/>
        </w:rPr>
        <w:fldChar w:fldCharType="separate"/>
      </w:r>
      <w:r>
        <w:t>Reference List</w:t>
      </w:r>
      <w:r>
        <w:rPr>
          <w:rFonts w:cs="Times New Roman" w:ascii="Times New Roman" w:hAnsi="Times New Roman"/>
          <w:sz w:val="24"/>
        </w:rPr>
      </w:r>
    </w:p>
    <w:p>
      <w:pPr>
        <w:pStyle w:val="Normal"/>
        <w:jc w:val="center"/>
        <w:rPr>
          <w:rFonts w:ascii="Times New Roman" w:hAnsi="Times New Roman" w:cs="Times New Roman"/>
          <w:sz w:val="24"/>
        </w:rPr>
      </w:pPr>
      <w:r>
        <w:rPr>
          <w:rFonts w:cs="Times New Roman" w:ascii="Times New Roman" w:hAnsi="Times New Roman"/>
          <w:sz w:val="24"/>
        </w:rPr>
      </w:r>
    </w:p>
    <w:p>
      <w:pPr>
        <w:pStyle w:val="Normal"/>
        <w:tabs>
          <w:tab w:val="right" w:pos="540" w:leader="none"/>
          <w:tab w:val="left" w:pos="720" w:leader="none"/>
        </w:tabs>
        <w:spacing w:lineRule="auto" w:line="240" w:before="0" w:after="240"/>
        <w:ind w:left="1440" w:hanging="1440"/>
        <w:rPr/>
      </w:pPr>
      <w:r>
        <w:rPr>
          <w:rFonts w:cs="Times New Roman" w:ascii="Times New Roman" w:hAnsi="Times New Roman"/>
          <w:sz w:val="24"/>
        </w:rPr>
        <w:tab/>
        <w:t xml:space="preserve">1. </w:t>
        <w:tab/>
      </w:r>
      <w:r>
        <w:rPr>
          <w:rFonts w:cs="Arial" w:ascii="Times New Roman" w:hAnsi="Times New Roman"/>
          <w:sz w:val="24"/>
        </w:rPr>
        <w:t xml:space="preserve">Suwa G (1988) Evolution of the "robust" australopithecines in the Omo succession: Evidence from mandibular premolar morphology. In: Grine FE, editors. Evolutionary History of the 'Robust' australopithecines. New York: Aldine de Gruyter. pp. </w:t>
      </w:r>
    </w:p>
    <w:p>
      <w:pPr>
        <w:pStyle w:val="Normal"/>
        <w:tabs>
          <w:tab w:val="right" w:pos="540" w:leader="none"/>
          <w:tab w:val="left" w:pos="720" w:leader="none"/>
        </w:tabs>
        <w:spacing w:lineRule="auto" w:line="240" w:before="0" w:after="240"/>
        <w:ind w:left="1440" w:hanging="1440"/>
        <w:rPr>
          <w:rFonts w:ascii="Times New Roman" w:hAnsi="Times New Roman" w:cs="Times New Roman"/>
          <w:sz w:val="24"/>
        </w:rPr>
      </w:pPr>
      <w:r>
        <w:rPr>
          <w:rFonts w:cs="Times New Roman" w:ascii="Times New Roman" w:hAnsi="Times New Roman"/>
          <w:sz w:val="24"/>
        </w:rPr>
        <w:tab/>
        <w:t xml:space="preserve">2. </w:t>
        <w:tab/>
        <w:t>Suwa G, White TD, Howell FC (1996) Mandibular postcanine dentition from the Shungura Formation, Ethiopia: Crown morphology, taxonomic allocations, and Plio-Pleistocene hominid evolution. Am J Phys Anthrop 101: 247-282.</w:t>
      </w:r>
    </w:p>
    <w:p>
      <w:pPr>
        <w:pStyle w:val="Normal"/>
        <w:tabs>
          <w:tab w:val="right" w:pos="540" w:leader="none"/>
          <w:tab w:val="left" w:pos="720" w:leader="none"/>
        </w:tabs>
        <w:spacing w:lineRule="auto" w:line="240" w:before="0" w:after="240"/>
        <w:ind w:left="1440" w:hanging="1440"/>
        <w:rPr/>
      </w:pPr>
      <w:r>
        <w:rPr>
          <w:rFonts w:cs="Times New Roman" w:ascii="Times New Roman" w:hAnsi="Times New Roman"/>
          <w:sz w:val="24"/>
        </w:rPr>
        <w:tab/>
        <w:t xml:space="preserve">3. </w:t>
        <w:tab/>
        <w:t>Suwa G, Asfaw B, Beyene Y, White TD, Katoh S, et al. (1997) The first skull of</w:t>
      </w:r>
      <w:r>
        <w:rPr>
          <w:rFonts w:cs="Times New Roman" w:ascii="Times New Roman" w:hAnsi="Times New Roman"/>
          <w:i/>
          <w:sz w:val="24"/>
        </w:rPr>
        <w:t xml:space="preserve"> Australopithecus boisei</w:t>
      </w:r>
      <w:r>
        <w:rPr>
          <w:rFonts w:cs="Times New Roman" w:ascii="Times New Roman" w:hAnsi="Times New Roman"/>
          <w:sz w:val="24"/>
        </w:rPr>
        <w:t>. Nature 389: 489-492.</w:t>
      </w:r>
    </w:p>
    <w:p>
      <w:pPr>
        <w:pStyle w:val="Normal"/>
        <w:tabs>
          <w:tab w:val="right" w:pos="540" w:leader="none"/>
          <w:tab w:val="left" w:pos="720" w:leader="none"/>
        </w:tabs>
        <w:spacing w:lineRule="auto" w:line="240" w:before="0" w:after="240"/>
        <w:ind w:left="1440" w:hanging="1440"/>
        <w:rPr/>
      </w:pPr>
      <w:r>
        <w:rPr>
          <w:rFonts w:cs="Times New Roman" w:ascii="Times New Roman" w:hAnsi="Times New Roman"/>
          <w:sz w:val="24"/>
        </w:rPr>
        <w:tab/>
        <w:t xml:space="preserve">4. </w:t>
        <w:tab/>
      </w:r>
      <w:r>
        <w:rPr>
          <w:rFonts w:cs="Arial" w:ascii="Times New Roman" w:hAnsi="Times New Roman"/>
          <w:sz w:val="24"/>
        </w:rPr>
        <w:t>Shipman P, Harris JM (1988) Habitat preference and paleoecology of A</w:t>
      </w:r>
      <w:r>
        <w:rPr>
          <w:rFonts w:cs="Arial" w:ascii="Times New Roman" w:hAnsi="Times New Roman"/>
          <w:i/>
          <w:sz w:val="24"/>
        </w:rPr>
        <w:t>ustralopithecus boisei</w:t>
      </w:r>
      <w:r>
        <w:rPr>
          <w:rFonts w:cs="Arial" w:ascii="Times New Roman" w:hAnsi="Times New Roman"/>
          <w:sz w:val="24"/>
        </w:rPr>
        <w:t xml:space="preserve"> in eastern Africa. In: Grine FE, editors. Evolutionary History of the 'Robust' australopithecines. New York: Aldine de Gruyter. pp. 343-381.</w:t>
      </w:r>
    </w:p>
    <w:p>
      <w:pPr>
        <w:pStyle w:val="Normal"/>
        <w:tabs>
          <w:tab w:val="right" w:pos="540" w:leader="none"/>
          <w:tab w:val="left" w:pos="720" w:leader="none"/>
        </w:tabs>
        <w:spacing w:lineRule="auto" w:line="240" w:before="0" w:after="240"/>
        <w:ind w:left="1440" w:hanging="1440"/>
        <w:rPr>
          <w:rFonts w:ascii="Times New Roman" w:hAnsi="Times New Roman" w:cs="Times New Roman"/>
          <w:sz w:val="24"/>
        </w:rPr>
      </w:pPr>
      <w:r>
        <w:rPr>
          <w:rFonts w:cs="Times New Roman" w:ascii="Times New Roman" w:hAnsi="Times New Roman"/>
          <w:sz w:val="24"/>
        </w:rPr>
        <w:tab/>
        <w:t xml:space="preserve">5. </w:t>
        <w:tab/>
        <w:t>Reed KE (1997) Early hominid evolution and ecological change through the African Plio-Pleistocene. J Hum Evol 32: 289-322.</w:t>
      </w:r>
    </w:p>
    <w:p>
      <w:pPr>
        <w:pStyle w:val="Normal"/>
        <w:tabs>
          <w:tab w:val="right" w:pos="540" w:leader="none"/>
          <w:tab w:val="left" w:pos="720" w:leader="none"/>
        </w:tabs>
        <w:spacing w:lineRule="auto" w:line="240" w:before="0" w:after="240"/>
        <w:ind w:left="1440" w:hanging="1440"/>
        <w:rPr>
          <w:rFonts w:ascii="Times New Roman" w:hAnsi="Times New Roman" w:cs="Times New Roman"/>
          <w:sz w:val="24"/>
        </w:rPr>
      </w:pPr>
      <w:r>
        <w:rPr>
          <w:rFonts w:cs="Times New Roman" w:ascii="Times New Roman" w:hAnsi="Times New Roman"/>
          <w:sz w:val="24"/>
        </w:rPr>
        <w:tab/>
        <w:t xml:space="preserve">6. </w:t>
        <w:tab/>
        <w:t>Alemseged Z (2003) An integrated approach to taphonomy and faunal change in the Shungura Formation (Ethiopia) and its implication for hominid evolution. J Hum Evol 44: 451-478.</w:t>
      </w:r>
    </w:p>
    <w:p>
      <w:pPr>
        <w:pStyle w:val="Normal"/>
        <w:tabs>
          <w:tab w:val="right" w:pos="540" w:leader="none"/>
          <w:tab w:val="left" w:pos="720" w:leader="none"/>
        </w:tabs>
        <w:spacing w:lineRule="auto" w:line="240" w:before="0" w:after="240"/>
        <w:ind w:left="1440" w:hanging="1440"/>
        <w:rPr/>
      </w:pPr>
      <w:r>
        <w:rPr>
          <w:rFonts w:cs="Times New Roman" w:ascii="Times New Roman" w:hAnsi="Times New Roman"/>
          <w:sz w:val="24"/>
        </w:rPr>
        <w:tab/>
        <w:t xml:space="preserve">7. </w:t>
        <w:tab/>
        <w:t>Nagaoka S, Katoh S, WoldeGabriel G, Sato G, Nakaya H, et al. (2005) Lithostratigraphy and sedimentary environments of the hominid-bearing Pliocene-Pleistocene Konso Formation in the southern Main Ethiopian Rift, Ethiopia. Palaeo 216: 333-357.</w:t>
      </w:r>
    </w:p>
    <w:p>
      <w:pPr>
        <w:pStyle w:val="Normal"/>
        <w:tabs>
          <w:tab w:val="right" w:pos="540" w:leader="none"/>
          <w:tab w:val="left" w:pos="720" w:leader="none"/>
        </w:tabs>
        <w:spacing w:lineRule="auto" w:line="240" w:before="0" w:after="240"/>
        <w:ind w:left="1440" w:hanging="1440"/>
        <w:rPr/>
      </w:pPr>
      <w:r>
        <w:rPr>
          <w:rFonts w:cs="Times New Roman" w:ascii="Times New Roman" w:hAnsi="Times New Roman"/>
          <w:sz w:val="24"/>
        </w:rPr>
        <w:tab/>
        <w:t xml:space="preserve">8. </w:t>
        <w:tab/>
      </w:r>
      <w:r>
        <w:rPr>
          <w:rFonts w:cs="Arial" w:ascii="Times New Roman" w:hAnsi="Times New Roman"/>
          <w:sz w:val="24"/>
        </w:rPr>
        <w:t xml:space="preserve">Hay RL (1976) </w:t>
      </w:r>
      <w:r>
        <w:rPr>
          <w:rFonts w:cs="Times New Roman" w:ascii="Times New Roman" w:hAnsi="Times New Roman"/>
          <w:sz w:val="24"/>
        </w:rPr>
        <w:t>Geology of the Olduvai Gorge. A study of Sedimentation in a Semiarid Basin</w:t>
      </w:r>
      <w:r>
        <w:rPr>
          <w:rFonts w:cs="Arial" w:ascii="Times New Roman" w:hAnsi="Times New Roman"/>
          <w:sz w:val="24"/>
        </w:rPr>
        <w:t xml:space="preserve">. Berkeley: University of California Press. </w:t>
      </w:r>
    </w:p>
    <w:p>
      <w:pPr>
        <w:pStyle w:val="Normal"/>
        <w:tabs>
          <w:tab w:val="right" w:pos="540" w:leader="none"/>
          <w:tab w:val="left" w:pos="720" w:leader="none"/>
        </w:tabs>
        <w:spacing w:lineRule="auto" w:line="240" w:before="0" w:after="240"/>
        <w:ind w:left="1440" w:hanging="1440"/>
        <w:rPr>
          <w:rFonts w:ascii="Times New Roman" w:hAnsi="Times New Roman" w:cs="Times New Roman"/>
          <w:sz w:val="24"/>
        </w:rPr>
      </w:pPr>
      <w:r>
        <w:rPr>
          <w:rFonts w:cs="Times New Roman" w:ascii="Times New Roman" w:hAnsi="Times New Roman"/>
          <w:sz w:val="24"/>
        </w:rPr>
        <w:tab/>
        <w:t xml:space="preserve">9. </w:t>
        <w:tab/>
        <w:t>Kappelman J (1984) Plio-Pleistocene environments of Bed I and Lower Bed II, Olduvai Gorge, Tanzania. Palaeogeogr Palaeoclimatol Palaeoecol 48: 171-196.</w:t>
      </w:r>
    </w:p>
    <w:p>
      <w:pPr>
        <w:pStyle w:val="Normal"/>
        <w:tabs>
          <w:tab w:val="right" w:pos="540" w:leader="none"/>
          <w:tab w:val="left" w:pos="720" w:leader="none"/>
        </w:tabs>
        <w:spacing w:lineRule="auto" w:line="240" w:before="0" w:after="240"/>
        <w:ind w:left="1440" w:hanging="1440"/>
        <w:rPr/>
      </w:pPr>
      <w:r>
        <w:rPr>
          <w:rFonts w:cs="Times New Roman" w:ascii="Times New Roman" w:hAnsi="Times New Roman"/>
          <w:sz w:val="24"/>
        </w:rPr>
        <w:tab/>
        <w:t xml:space="preserve">10. </w:t>
        <w:tab/>
        <w:t xml:space="preserve">Blumenschine RJ, Peters CR, Masao FT, Clarke RJ, Deino AL, et al. (2003) Late Pliocene </w:t>
      </w:r>
      <w:r>
        <w:rPr>
          <w:rFonts w:cs="Times New Roman" w:ascii="Times New Roman" w:hAnsi="Times New Roman"/>
          <w:i/>
          <w:sz w:val="24"/>
        </w:rPr>
        <w:t xml:space="preserve">Homo </w:t>
      </w:r>
      <w:r>
        <w:rPr>
          <w:rFonts w:cs="Times New Roman" w:ascii="Times New Roman" w:hAnsi="Times New Roman"/>
          <w:sz w:val="24"/>
        </w:rPr>
        <w:t>and hominid land use from western Olduvai Gorge, Tanzania. Science 299: 1217-1221.</w:t>
      </w:r>
    </w:p>
    <w:p>
      <w:pPr>
        <w:pStyle w:val="Normal"/>
        <w:tabs>
          <w:tab w:val="right" w:pos="540" w:leader="none"/>
          <w:tab w:val="left" w:pos="720" w:leader="none"/>
        </w:tabs>
        <w:spacing w:lineRule="auto" w:line="240" w:before="0" w:after="240"/>
        <w:ind w:left="1440" w:hanging="1440"/>
        <w:rPr/>
      </w:pPr>
      <w:r>
        <w:rPr>
          <w:rFonts w:cs="Times New Roman" w:ascii="Times New Roman" w:hAnsi="Times New Roman"/>
          <w:sz w:val="24"/>
        </w:rPr>
        <w:tab/>
        <w:t xml:space="preserve">11. </w:t>
        <w:tab/>
      </w:r>
      <w:r>
        <w:rPr>
          <w:rFonts w:cs="Arial" w:ascii="Times New Roman" w:hAnsi="Times New Roman"/>
          <w:sz w:val="24"/>
        </w:rPr>
        <w:t>Bishop WW, Hill A, Pickford M (1978) Chesowanja: A revised geological interpretation. In: Bishop WW, editors. Geological Background to Fossil Man. London: Scottish Academic Press. pp. 309-327.</w:t>
      </w:r>
    </w:p>
    <w:p>
      <w:pPr>
        <w:pStyle w:val="Normal"/>
        <w:tabs>
          <w:tab w:val="right" w:pos="540" w:leader="none"/>
          <w:tab w:val="left" w:pos="720" w:leader="none"/>
        </w:tabs>
        <w:spacing w:lineRule="auto" w:line="240" w:before="0" w:after="0"/>
        <w:ind w:left="1440" w:hanging="1440"/>
        <w:rPr/>
      </w:pPr>
      <w:r>
        <w:rPr>
          <w:rFonts w:cs="Times New Roman" w:ascii="Times New Roman" w:hAnsi="Times New Roman"/>
          <w:sz w:val="24"/>
        </w:rPr>
        <w:tab/>
        <w:t xml:space="preserve">12. </w:t>
        <w:tab/>
        <w:t>Dominguez-Rodrigo M, Lopez-Saes JA, Vincens A, Alcala L, Luque L, et al. (2001) Fossil pollen from the Upper Humbu Formation of Peninj (Tanzania): Hominid adaptation to a dry open Plio-Pleistocene savanna environment. J Hum Evol 40: 151-157.</w:t>
      </w:r>
    </w:p>
    <w:p>
      <w:pPr>
        <w:pStyle w:val="Normal"/>
        <w:tabs>
          <w:tab w:val="right" w:pos="540" w:leader="none"/>
          <w:tab w:val="left" w:pos="720" w:leader="none"/>
        </w:tabs>
        <w:spacing w:lineRule="auto" w:line="240" w:before="0" w:after="0"/>
        <w:ind w:left="1440" w:hanging="1440"/>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
        <w:rPr>
          <w:sz w:val="24"/>
          <w:rFonts w:cs="Times New Roman" w:ascii="Times New Roman" w:hAnsi="Times New Roman"/>
        </w:rPr>
        <w:fldChar w:fldCharType="end"/>
      </w:r>
      <w:r>
        <w:rPr>
          <w:rFonts w:cs="Times New Roman" w:ascii="Times New Roman" w:hAnsi="Times New Roman"/>
          <w:sz w:val="24"/>
        </w:rPr>
      </w:r>
    </w:p>
    <w:p>
      <w:pPr>
        <w:pStyle w:val="Normal"/>
        <w:tabs>
          <w:tab w:val="right" w:pos="540" w:leader="none"/>
          <w:tab w:val="left" w:pos="720" w:leader="none"/>
        </w:tabs>
        <w:spacing w:lineRule="auto" w:line="240" w:before="0" w:after="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5T22:56:00Z</dcterms:created>
  <dc:creator>Peter Ungar</dc:creator>
  <dc:description/>
  <dc:language>en-US</dc:language>
  <cp:lastModifiedBy>Peter</cp:lastModifiedBy>
  <dcterms:modified xsi:type="dcterms:W3CDTF">2008-03-15T22:56:00Z</dcterms:modified>
  <cp:revision>2</cp:revision>
  <dc:subject/>
  <dc:title>Supporting Online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